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BE123" w14:textId="3BBC08B5" w:rsidR="004C704F" w:rsidRPr="005E6308" w:rsidRDefault="004C704F" w:rsidP="000D0973">
      <w:pPr>
        <w:spacing w:line="480" w:lineRule="auto"/>
        <w:rPr>
          <w:rFonts w:eastAsia="DengXian"/>
          <w:b/>
          <w:bCs/>
          <w:color w:val="000000"/>
          <w:sz w:val="24"/>
          <w:szCs w:val="24"/>
        </w:rPr>
      </w:pPr>
      <w:r w:rsidRPr="005E6308">
        <w:rPr>
          <w:rFonts w:eastAsia="DengXian" w:hint="eastAsia"/>
          <w:b/>
          <w:bCs/>
          <w:color w:val="000000"/>
          <w:sz w:val="24"/>
          <w:szCs w:val="24"/>
        </w:rPr>
        <w:t>S2 Table</w:t>
      </w:r>
      <w:r w:rsidRPr="005E6308">
        <w:rPr>
          <w:rFonts w:eastAsia="DengXian"/>
          <w:b/>
          <w:bCs/>
          <w:color w:val="000000"/>
          <w:sz w:val="24"/>
          <w:szCs w:val="24"/>
        </w:rPr>
        <w:t>.</w:t>
      </w:r>
      <w:r w:rsidRPr="005E6308">
        <w:rPr>
          <w:rFonts w:eastAsia="DengXian" w:hint="eastAsia"/>
          <w:b/>
          <w:bCs/>
          <w:color w:val="000000"/>
          <w:sz w:val="24"/>
          <w:szCs w:val="24"/>
        </w:rPr>
        <w:t xml:space="preserve"> The</w:t>
      </w:r>
      <w:r w:rsidRPr="005E6308">
        <w:rPr>
          <w:rFonts w:eastAsia="DengXian"/>
          <w:b/>
          <w:bCs/>
          <w:color w:val="000000"/>
          <w:sz w:val="24"/>
          <w:szCs w:val="24"/>
        </w:rPr>
        <w:t xml:space="preserve"> interfac</w:t>
      </w:r>
      <w:r w:rsidR="009C0A16" w:rsidRPr="005E6308">
        <w:rPr>
          <w:rFonts w:eastAsia="DengXian"/>
          <w:b/>
          <w:bCs/>
          <w:color w:val="000000"/>
          <w:sz w:val="24"/>
          <w:szCs w:val="24"/>
        </w:rPr>
        <w:t>e</w:t>
      </w:r>
      <w:r w:rsidRPr="005E6308">
        <w:rPr>
          <w:rFonts w:eastAsia="DengXian"/>
          <w:b/>
          <w:bCs/>
          <w:color w:val="000000"/>
          <w:sz w:val="24"/>
          <w:szCs w:val="24"/>
        </w:rPr>
        <w:t xml:space="preserve"> residues in </w:t>
      </w:r>
      <w:r w:rsidR="009C0A16" w:rsidRPr="005E6308">
        <w:rPr>
          <w:rFonts w:eastAsia="DengXian"/>
          <w:b/>
          <w:bCs/>
          <w:color w:val="000000"/>
          <w:sz w:val="24"/>
          <w:szCs w:val="24"/>
        </w:rPr>
        <w:t xml:space="preserve">the </w:t>
      </w:r>
      <w:r w:rsidRPr="005E6308">
        <w:rPr>
          <w:rFonts w:eastAsia="DengXian"/>
          <w:b/>
          <w:bCs/>
          <w:color w:val="000000"/>
          <w:sz w:val="24"/>
          <w:szCs w:val="24"/>
        </w:rPr>
        <w:t>H145/SH-peptide complex.</w:t>
      </w:r>
    </w:p>
    <w:tbl>
      <w:tblPr>
        <w:tblStyle w:val="af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985"/>
        <w:gridCol w:w="1559"/>
      </w:tblGrid>
      <w:tr w:rsidR="004C704F" w:rsidRPr="005E6308" w14:paraId="4AC98E1F" w14:textId="77777777" w:rsidTr="00612A77">
        <w:trPr>
          <w:trHeight w:val="443"/>
          <w:jc w:val="center"/>
        </w:trPr>
        <w:tc>
          <w:tcPr>
            <w:tcW w:w="1838" w:type="dxa"/>
          </w:tcPr>
          <w:p w14:paraId="7B680CD6" w14:textId="77777777" w:rsidR="004C704F" w:rsidRPr="005E6308" w:rsidRDefault="004C704F" w:rsidP="007F0BAD">
            <w:pPr>
              <w:spacing w:line="276" w:lineRule="auto"/>
              <w:jc w:val="center"/>
              <w:rPr>
                <w:b/>
                <w:bCs/>
                <w:color w:val="000000"/>
                <w:kern w:val="24"/>
                <w:sz w:val="24"/>
                <w:szCs w:val="24"/>
              </w:rPr>
            </w:pPr>
            <w:r w:rsidRPr="005E6308">
              <w:rPr>
                <w:b/>
                <w:bCs/>
                <w:color w:val="000000"/>
                <w:kern w:val="24"/>
                <w:sz w:val="24"/>
                <w:szCs w:val="24"/>
              </w:rPr>
              <w:t>SH peptide</w:t>
            </w:r>
          </w:p>
        </w:tc>
        <w:tc>
          <w:tcPr>
            <w:tcW w:w="1276" w:type="dxa"/>
          </w:tcPr>
          <w:p w14:paraId="61C162B4" w14:textId="77777777" w:rsidR="004C704F" w:rsidRPr="005E6308" w:rsidRDefault="004C704F" w:rsidP="007F0BAD">
            <w:pPr>
              <w:spacing w:line="276" w:lineRule="auto"/>
              <w:jc w:val="center"/>
              <w:rPr>
                <w:b/>
                <w:bCs/>
                <w:color w:val="000000"/>
                <w:kern w:val="24"/>
                <w:sz w:val="24"/>
                <w:szCs w:val="24"/>
              </w:rPr>
            </w:pPr>
            <w:r w:rsidRPr="005E6308">
              <w:rPr>
                <w:b/>
                <w:bCs/>
                <w:color w:val="000000"/>
                <w:kern w:val="24"/>
                <w:sz w:val="24"/>
                <w:szCs w:val="24"/>
              </w:rPr>
              <w:t>HSDC</w:t>
            </w:r>
          </w:p>
        </w:tc>
        <w:tc>
          <w:tcPr>
            <w:tcW w:w="1417" w:type="dxa"/>
          </w:tcPr>
          <w:p w14:paraId="52F4820F" w14:textId="77777777" w:rsidR="004C704F" w:rsidRPr="005E6308" w:rsidRDefault="004C704F" w:rsidP="007F0BAD">
            <w:pPr>
              <w:spacing w:line="276" w:lineRule="auto"/>
              <w:jc w:val="center"/>
              <w:rPr>
                <w:b/>
                <w:bCs/>
                <w:color w:val="000000"/>
                <w:kern w:val="24"/>
                <w:sz w:val="24"/>
                <w:szCs w:val="24"/>
              </w:rPr>
            </w:pPr>
            <w:r w:rsidRPr="005E6308">
              <w:rPr>
                <w:b/>
                <w:bCs/>
                <w:color w:val="000000"/>
                <w:kern w:val="24"/>
                <w:sz w:val="24"/>
                <w:szCs w:val="24"/>
              </w:rPr>
              <w:t>ASA</w:t>
            </w:r>
          </w:p>
        </w:tc>
        <w:tc>
          <w:tcPr>
            <w:tcW w:w="1985" w:type="dxa"/>
          </w:tcPr>
          <w:p w14:paraId="092E5E28" w14:textId="77777777" w:rsidR="004C704F" w:rsidRPr="005E6308" w:rsidRDefault="004C704F" w:rsidP="007F0BAD">
            <w:pPr>
              <w:spacing w:line="276" w:lineRule="auto"/>
              <w:jc w:val="center"/>
              <w:rPr>
                <w:b/>
                <w:bCs/>
                <w:color w:val="000000"/>
                <w:kern w:val="24"/>
                <w:sz w:val="24"/>
                <w:szCs w:val="24"/>
              </w:rPr>
            </w:pPr>
            <w:r w:rsidRPr="005E6308">
              <w:rPr>
                <w:b/>
                <w:bCs/>
                <w:color w:val="000000"/>
                <w:kern w:val="24"/>
                <w:sz w:val="24"/>
                <w:szCs w:val="24"/>
              </w:rPr>
              <w:t>BSA</w:t>
            </w:r>
          </w:p>
        </w:tc>
        <w:tc>
          <w:tcPr>
            <w:tcW w:w="1559" w:type="dxa"/>
          </w:tcPr>
          <w:p w14:paraId="52DEDCCD" w14:textId="77777777" w:rsidR="004C704F" w:rsidRPr="005E6308" w:rsidRDefault="004C704F" w:rsidP="007F0BAD">
            <w:pPr>
              <w:spacing w:line="276" w:lineRule="auto"/>
              <w:jc w:val="center"/>
              <w:rPr>
                <w:b/>
                <w:bCs/>
                <w:color w:val="000000"/>
                <w:kern w:val="24"/>
                <w:sz w:val="24"/>
                <w:szCs w:val="24"/>
              </w:rPr>
            </w:pPr>
            <w:r w:rsidRPr="005E6308">
              <w:rPr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Δ</w:t>
            </w:r>
            <w:proofErr w:type="spellStart"/>
            <w:r w:rsidRPr="005E6308">
              <w:rPr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i</w:t>
            </w:r>
            <w:r w:rsidRPr="005E6308">
              <w:rPr>
                <w:b/>
                <w:bCs/>
                <w:color w:val="000000"/>
                <w:kern w:val="24"/>
                <w:sz w:val="24"/>
                <w:szCs w:val="24"/>
              </w:rPr>
              <w:t>G</w:t>
            </w:r>
            <w:proofErr w:type="spellEnd"/>
          </w:p>
        </w:tc>
      </w:tr>
      <w:tr w:rsidR="004C704F" w:rsidRPr="005E6308" w14:paraId="12C1DAD4" w14:textId="77777777" w:rsidTr="00612A77">
        <w:trPr>
          <w:trHeight w:val="273"/>
          <w:jc w:val="center"/>
        </w:trPr>
        <w:tc>
          <w:tcPr>
            <w:tcW w:w="1838" w:type="dxa"/>
          </w:tcPr>
          <w:p w14:paraId="315E1973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ASP1139</w:t>
            </w:r>
          </w:p>
        </w:tc>
        <w:tc>
          <w:tcPr>
            <w:tcW w:w="1276" w:type="dxa"/>
          </w:tcPr>
          <w:p w14:paraId="0203109F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H</w:t>
            </w:r>
          </w:p>
        </w:tc>
        <w:tc>
          <w:tcPr>
            <w:tcW w:w="1417" w:type="dxa"/>
          </w:tcPr>
          <w:p w14:paraId="4AA14DF2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15.23</w:t>
            </w:r>
          </w:p>
        </w:tc>
        <w:tc>
          <w:tcPr>
            <w:tcW w:w="1985" w:type="dxa"/>
          </w:tcPr>
          <w:p w14:paraId="293820DF" w14:textId="77777777" w:rsidR="004C704F" w:rsidRPr="005E6308" w:rsidRDefault="004C704F" w:rsidP="007F0BAD">
            <w:pPr>
              <w:spacing w:line="276" w:lineRule="auto"/>
              <w:ind w:firstLineChars="100" w:firstLine="240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74.86  |||||||</w:t>
            </w:r>
          </w:p>
        </w:tc>
        <w:tc>
          <w:tcPr>
            <w:tcW w:w="1559" w:type="dxa"/>
          </w:tcPr>
          <w:p w14:paraId="6951E154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-0.14</w:t>
            </w:r>
          </w:p>
        </w:tc>
      </w:tr>
      <w:tr w:rsidR="004C704F" w:rsidRPr="005E6308" w14:paraId="30D664BE" w14:textId="77777777" w:rsidTr="00612A77">
        <w:trPr>
          <w:trHeight w:val="271"/>
          <w:jc w:val="center"/>
        </w:trPr>
        <w:tc>
          <w:tcPr>
            <w:tcW w:w="1838" w:type="dxa"/>
          </w:tcPr>
          <w:p w14:paraId="3ECEBD2D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PRO1140</w:t>
            </w:r>
          </w:p>
        </w:tc>
        <w:tc>
          <w:tcPr>
            <w:tcW w:w="1276" w:type="dxa"/>
          </w:tcPr>
          <w:p w14:paraId="1C3C4A55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FFC5055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32.27</w:t>
            </w:r>
          </w:p>
        </w:tc>
        <w:tc>
          <w:tcPr>
            <w:tcW w:w="1985" w:type="dxa"/>
          </w:tcPr>
          <w:p w14:paraId="1DA2A23A" w14:textId="77777777" w:rsidR="004C704F" w:rsidRPr="005E6308" w:rsidRDefault="004C704F" w:rsidP="007F0BAD">
            <w:pPr>
              <w:spacing w:line="276" w:lineRule="auto"/>
              <w:ind w:firstLineChars="100" w:firstLine="240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26.82  |||</w:t>
            </w:r>
          </w:p>
        </w:tc>
        <w:tc>
          <w:tcPr>
            <w:tcW w:w="1559" w:type="dxa"/>
          </w:tcPr>
          <w:p w14:paraId="03363A47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0.43</w:t>
            </w:r>
          </w:p>
        </w:tc>
      </w:tr>
      <w:tr w:rsidR="004C704F" w:rsidRPr="005E6308" w14:paraId="64E3476B" w14:textId="77777777" w:rsidTr="00612A77">
        <w:trPr>
          <w:trHeight w:val="273"/>
          <w:jc w:val="center"/>
        </w:trPr>
        <w:tc>
          <w:tcPr>
            <w:tcW w:w="1838" w:type="dxa"/>
          </w:tcPr>
          <w:p w14:paraId="405F7108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LEU1141</w:t>
            </w:r>
          </w:p>
        </w:tc>
        <w:tc>
          <w:tcPr>
            <w:tcW w:w="1276" w:type="dxa"/>
          </w:tcPr>
          <w:p w14:paraId="28800FC8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3EA3742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10.90</w:t>
            </w:r>
          </w:p>
        </w:tc>
        <w:tc>
          <w:tcPr>
            <w:tcW w:w="1985" w:type="dxa"/>
          </w:tcPr>
          <w:p w14:paraId="5B56C361" w14:textId="5241169E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98.56  |||||||||</w:t>
            </w:r>
          </w:p>
        </w:tc>
        <w:tc>
          <w:tcPr>
            <w:tcW w:w="1559" w:type="dxa"/>
          </w:tcPr>
          <w:p w14:paraId="2A92495D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.58</w:t>
            </w:r>
          </w:p>
        </w:tc>
      </w:tr>
      <w:tr w:rsidR="004C704F" w:rsidRPr="005E6308" w14:paraId="11C2E3F6" w14:textId="77777777" w:rsidTr="00612A77">
        <w:trPr>
          <w:trHeight w:val="273"/>
          <w:jc w:val="center"/>
        </w:trPr>
        <w:tc>
          <w:tcPr>
            <w:tcW w:w="1838" w:type="dxa"/>
          </w:tcPr>
          <w:p w14:paraId="508D4C46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GLN1142</w:t>
            </w:r>
          </w:p>
        </w:tc>
        <w:tc>
          <w:tcPr>
            <w:tcW w:w="1276" w:type="dxa"/>
          </w:tcPr>
          <w:p w14:paraId="57B3E75B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H</w:t>
            </w:r>
          </w:p>
        </w:tc>
        <w:tc>
          <w:tcPr>
            <w:tcW w:w="1417" w:type="dxa"/>
          </w:tcPr>
          <w:p w14:paraId="2BBF644D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68.94</w:t>
            </w:r>
          </w:p>
        </w:tc>
        <w:tc>
          <w:tcPr>
            <w:tcW w:w="1985" w:type="dxa"/>
          </w:tcPr>
          <w:p w14:paraId="6877BA6F" w14:textId="77777777" w:rsidR="004C704F" w:rsidRPr="005E6308" w:rsidRDefault="004C704F" w:rsidP="007F0BAD">
            <w:pPr>
              <w:spacing w:line="276" w:lineRule="auto"/>
              <w:ind w:firstLineChars="100" w:firstLine="240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4.32  |||</w:t>
            </w:r>
          </w:p>
        </w:tc>
        <w:tc>
          <w:tcPr>
            <w:tcW w:w="1559" w:type="dxa"/>
          </w:tcPr>
          <w:p w14:paraId="543813B5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-0.24</w:t>
            </w:r>
          </w:p>
        </w:tc>
      </w:tr>
      <w:tr w:rsidR="004C704F" w:rsidRPr="005E6308" w14:paraId="5F96A326" w14:textId="77777777" w:rsidTr="00612A77">
        <w:trPr>
          <w:trHeight w:val="273"/>
          <w:jc w:val="center"/>
        </w:trPr>
        <w:tc>
          <w:tcPr>
            <w:tcW w:w="1838" w:type="dxa"/>
          </w:tcPr>
          <w:p w14:paraId="1BFD49C3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PRO1143</w:t>
            </w:r>
          </w:p>
        </w:tc>
        <w:tc>
          <w:tcPr>
            <w:tcW w:w="1276" w:type="dxa"/>
          </w:tcPr>
          <w:p w14:paraId="5F03816C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89064B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91.34</w:t>
            </w:r>
          </w:p>
        </w:tc>
        <w:tc>
          <w:tcPr>
            <w:tcW w:w="1985" w:type="dxa"/>
          </w:tcPr>
          <w:p w14:paraId="37C340F7" w14:textId="77777777" w:rsidR="004C704F" w:rsidRPr="005E6308" w:rsidRDefault="004C704F" w:rsidP="007F0BAD">
            <w:pPr>
              <w:spacing w:line="276" w:lineRule="auto"/>
              <w:ind w:firstLineChars="150" w:firstLine="360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14:paraId="58A015C7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0.00</w:t>
            </w:r>
          </w:p>
        </w:tc>
      </w:tr>
      <w:tr w:rsidR="004C704F" w:rsidRPr="005E6308" w14:paraId="5B1FC7AE" w14:textId="77777777" w:rsidTr="00612A77">
        <w:trPr>
          <w:trHeight w:val="271"/>
          <w:jc w:val="center"/>
        </w:trPr>
        <w:tc>
          <w:tcPr>
            <w:tcW w:w="1838" w:type="dxa"/>
          </w:tcPr>
          <w:p w14:paraId="3EB389E1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GLU1144</w:t>
            </w:r>
          </w:p>
        </w:tc>
        <w:tc>
          <w:tcPr>
            <w:tcW w:w="1276" w:type="dxa"/>
          </w:tcPr>
          <w:p w14:paraId="08BD4A5E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H</w:t>
            </w:r>
          </w:p>
        </w:tc>
        <w:tc>
          <w:tcPr>
            <w:tcW w:w="1417" w:type="dxa"/>
          </w:tcPr>
          <w:p w14:paraId="60DAB284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99.85</w:t>
            </w:r>
          </w:p>
        </w:tc>
        <w:tc>
          <w:tcPr>
            <w:tcW w:w="1985" w:type="dxa"/>
          </w:tcPr>
          <w:p w14:paraId="40FF5EE6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74.81  ||||||||</w:t>
            </w:r>
          </w:p>
        </w:tc>
        <w:tc>
          <w:tcPr>
            <w:tcW w:w="1559" w:type="dxa"/>
          </w:tcPr>
          <w:p w14:paraId="1FE87B71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0.35</w:t>
            </w:r>
          </w:p>
        </w:tc>
      </w:tr>
      <w:tr w:rsidR="004C704F" w:rsidRPr="005E6308" w14:paraId="5E7CFB3E" w14:textId="77777777" w:rsidTr="00612A77">
        <w:trPr>
          <w:trHeight w:val="273"/>
          <w:jc w:val="center"/>
        </w:trPr>
        <w:tc>
          <w:tcPr>
            <w:tcW w:w="1838" w:type="dxa"/>
          </w:tcPr>
          <w:p w14:paraId="53B53245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LEU1145</w:t>
            </w:r>
          </w:p>
        </w:tc>
        <w:tc>
          <w:tcPr>
            <w:tcW w:w="1276" w:type="dxa"/>
          </w:tcPr>
          <w:p w14:paraId="69566385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34D915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84.46</w:t>
            </w:r>
          </w:p>
        </w:tc>
        <w:tc>
          <w:tcPr>
            <w:tcW w:w="1985" w:type="dxa"/>
          </w:tcPr>
          <w:p w14:paraId="3078C675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 xml:space="preserve"> 83.62  ||||||||||</w:t>
            </w:r>
          </w:p>
        </w:tc>
        <w:tc>
          <w:tcPr>
            <w:tcW w:w="1559" w:type="dxa"/>
          </w:tcPr>
          <w:p w14:paraId="24624974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FF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.32</w:t>
            </w:r>
          </w:p>
        </w:tc>
      </w:tr>
      <w:tr w:rsidR="004C704F" w:rsidRPr="005E6308" w14:paraId="7729C7B2" w14:textId="77777777" w:rsidTr="00612A77">
        <w:trPr>
          <w:trHeight w:val="273"/>
          <w:jc w:val="center"/>
        </w:trPr>
        <w:tc>
          <w:tcPr>
            <w:tcW w:w="1838" w:type="dxa"/>
          </w:tcPr>
          <w:p w14:paraId="04B08C08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ASP1146</w:t>
            </w:r>
          </w:p>
        </w:tc>
        <w:tc>
          <w:tcPr>
            <w:tcW w:w="1276" w:type="dxa"/>
          </w:tcPr>
          <w:p w14:paraId="03F8BAAB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81DE897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60.32</w:t>
            </w:r>
          </w:p>
        </w:tc>
        <w:tc>
          <w:tcPr>
            <w:tcW w:w="1985" w:type="dxa"/>
          </w:tcPr>
          <w:p w14:paraId="2E70EB15" w14:textId="77777777" w:rsidR="004C704F" w:rsidRPr="005E6308" w:rsidRDefault="004C704F" w:rsidP="007F0BAD">
            <w:pPr>
              <w:spacing w:line="276" w:lineRule="auto"/>
              <w:ind w:firstLineChars="150" w:firstLine="360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14:paraId="3CF752A1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0.00</w:t>
            </w:r>
          </w:p>
        </w:tc>
      </w:tr>
      <w:tr w:rsidR="004C704F" w:rsidRPr="005E6308" w14:paraId="575612C4" w14:textId="77777777" w:rsidTr="00612A77">
        <w:trPr>
          <w:trHeight w:val="273"/>
          <w:jc w:val="center"/>
        </w:trPr>
        <w:tc>
          <w:tcPr>
            <w:tcW w:w="1838" w:type="dxa"/>
          </w:tcPr>
          <w:p w14:paraId="18DEF65F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SER1147</w:t>
            </w:r>
          </w:p>
        </w:tc>
        <w:tc>
          <w:tcPr>
            <w:tcW w:w="1276" w:type="dxa"/>
          </w:tcPr>
          <w:p w14:paraId="3C9E53FB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H</w:t>
            </w:r>
          </w:p>
        </w:tc>
        <w:tc>
          <w:tcPr>
            <w:tcW w:w="1417" w:type="dxa"/>
          </w:tcPr>
          <w:p w14:paraId="2108AA3D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58.49</w:t>
            </w:r>
          </w:p>
        </w:tc>
        <w:tc>
          <w:tcPr>
            <w:tcW w:w="1985" w:type="dxa"/>
          </w:tcPr>
          <w:p w14:paraId="6477A8C5" w14:textId="77777777" w:rsidR="004C704F" w:rsidRPr="005E6308" w:rsidRDefault="004C704F" w:rsidP="007F0BAD">
            <w:pPr>
              <w:spacing w:line="276" w:lineRule="auto"/>
              <w:ind w:firstLineChars="150" w:firstLine="360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9.88  ||||</w:t>
            </w:r>
          </w:p>
        </w:tc>
        <w:tc>
          <w:tcPr>
            <w:tcW w:w="1559" w:type="dxa"/>
          </w:tcPr>
          <w:p w14:paraId="5D9279C3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-0.13</w:t>
            </w:r>
          </w:p>
        </w:tc>
      </w:tr>
      <w:tr w:rsidR="004C704F" w:rsidRPr="005E6308" w14:paraId="66DC3F18" w14:textId="77777777" w:rsidTr="00612A77">
        <w:trPr>
          <w:trHeight w:val="273"/>
          <w:jc w:val="center"/>
        </w:trPr>
        <w:tc>
          <w:tcPr>
            <w:tcW w:w="1838" w:type="dxa"/>
          </w:tcPr>
          <w:p w14:paraId="1C1ADCBF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PHE1148</w:t>
            </w:r>
          </w:p>
        </w:tc>
        <w:tc>
          <w:tcPr>
            <w:tcW w:w="1276" w:type="dxa"/>
          </w:tcPr>
          <w:p w14:paraId="4D93424F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563B003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19.63</w:t>
            </w:r>
          </w:p>
        </w:tc>
        <w:tc>
          <w:tcPr>
            <w:tcW w:w="1985" w:type="dxa"/>
          </w:tcPr>
          <w:p w14:paraId="7C64185C" w14:textId="0C261595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 xml:space="preserve"> 119.63  ||||||||||</w:t>
            </w:r>
          </w:p>
        </w:tc>
        <w:tc>
          <w:tcPr>
            <w:tcW w:w="1559" w:type="dxa"/>
          </w:tcPr>
          <w:p w14:paraId="2707873F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.91</w:t>
            </w:r>
          </w:p>
        </w:tc>
      </w:tr>
      <w:tr w:rsidR="004C704F" w:rsidRPr="005E6308" w14:paraId="4C28B8B5" w14:textId="77777777" w:rsidTr="00612A77">
        <w:trPr>
          <w:trHeight w:val="273"/>
          <w:jc w:val="center"/>
        </w:trPr>
        <w:tc>
          <w:tcPr>
            <w:tcW w:w="1838" w:type="dxa"/>
          </w:tcPr>
          <w:p w14:paraId="2A6D794D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LYS1149</w:t>
            </w:r>
          </w:p>
        </w:tc>
        <w:tc>
          <w:tcPr>
            <w:tcW w:w="1276" w:type="dxa"/>
          </w:tcPr>
          <w:p w14:paraId="44D342EF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7BB9AFF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15.06</w:t>
            </w:r>
          </w:p>
        </w:tc>
        <w:tc>
          <w:tcPr>
            <w:tcW w:w="1985" w:type="dxa"/>
          </w:tcPr>
          <w:p w14:paraId="7336101C" w14:textId="77777777" w:rsidR="004C704F" w:rsidRPr="005E6308" w:rsidRDefault="004C704F" w:rsidP="007F0BAD">
            <w:pPr>
              <w:spacing w:line="276" w:lineRule="auto"/>
              <w:ind w:firstLineChars="150" w:firstLine="360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21.08  ||</w:t>
            </w:r>
          </w:p>
        </w:tc>
        <w:tc>
          <w:tcPr>
            <w:tcW w:w="1559" w:type="dxa"/>
          </w:tcPr>
          <w:p w14:paraId="7C14FC87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0.34</w:t>
            </w:r>
          </w:p>
        </w:tc>
      </w:tr>
      <w:tr w:rsidR="004C704F" w:rsidRPr="005E6308" w14:paraId="78195256" w14:textId="77777777" w:rsidTr="00612A77">
        <w:trPr>
          <w:trHeight w:val="273"/>
          <w:jc w:val="center"/>
        </w:trPr>
        <w:tc>
          <w:tcPr>
            <w:tcW w:w="1838" w:type="dxa"/>
          </w:tcPr>
          <w:p w14:paraId="5142E6B9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GLU1150</w:t>
            </w:r>
          </w:p>
        </w:tc>
        <w:tc>
          <w:tcPr>
            <w:tcW w:w="1276" w:type="dxa"/>
          </w:tcPr>
          <w:p w14:paraId="0E9A216D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A00FA62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24.08</w:t>
            </w:r>
          </w:p>
        </w:tc>
        <w:tc>
          <w:tcPr>
            <w:tcW w:w="1985" w:type="dxa"/>
          </w:tcPr>
          <w:p w14:paraId="22926CC0" w14:textId="77777777" w:rsidR="004C704F" w:rsidRPr="005E6308" w:rsidRDefault="004C704F" w:rsidP="007F0BAD">
            <w:pPr>
              <w:spacing w:line="276" w:lineRule="auto"/>
              <w:ind w:firstLineChars="200" w:firstLine="480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14:paraId="6662D1D9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0.00</w:t>
            </w:r>
          </w:p>
        </w:tc>
      </w:tr>
      <w:tr w:rsidR="004C704F" w:rsidRPr="005E6308" w14:paraId="168D8B42" w14:textId="77777777" w:rsidTr="00612A77">
        <w:trPr>
          <w:trHeight w:val="273"/>
          <w:jc w:val="center"/>
        </w:trPr>
        <w:tc>
          <w:tcPr>
            <w:tcW w:w="1838" w:type="dxa"/>
          </w:tcPr>
          <w:p w14:paraId="7E78ABA5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GLU1151</w:t>
            </w:r>
          </w:p>
        </w:tc>
        <w:tc>
          <w:tcPr>
            <w:tcW w:w="1276" w:type="dxa"/>
          </w:tcPr>
          <w:p w14:paraId="765DC343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HS</w:t>
            </w:r>
          </w:p>
        </w:tc>
        <w:tc>
          <w:tcPr>
            <w:tcW w:w="1417" w:type="dxa"/>
          </w:tcPr>
          <w:p w14:paraId="0618D7F5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30.34</w:t>
            </w:r>
          </w:p>
        </w:tc>
        <w:tc>
          <w:tcPr>
            <w:tcW w:w="1985" w:type="dxa"/>
          </w:tcPr>
          <w:p w14:paraId="022173CD" w14:textId="03CD0245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 xml:space="preserve"> 56.82  |||||</w:t>
            </w:r>
          </w:p>
        </w:tc>
        <w:tc>
          <w:tcPr>
            <w:tcW w:w="1559" w:type="dxa"/>
          </w:tcPr>
          <w:p w14:paraId="58642FE0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-0.59</w:t>
            </w:r>
          </w:p>
        </w:tc>
      </w:tr>
      <w:tr w:rsidR="004C704F" w:rsidRPr="005E6308" w14:paraId="3780E2D8" w14:textId="77777777" w:rsidTr="00612A77">
        <w:trPr>
          <w:trHeight w:val="273"/>
          <w:jc w:val="center"/>
        </w:trPr>
        <w:tc>
          <w:tcPr>
            <w:tcW w:w="1838" w:type="dxa"/>
          </w:tcPr>
          <w:p w14:paraId="4F241627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LEU1152</w:t>
            </w:r>
          </w:p>
        </w:tc>
        <w:tc>
          <w:tcPr>
            <w:tcW w:w="1276" w:type="dxa"/>
          </w:tcPr>
          <w:p w14:paraId="3672B255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9302A63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38.37</w:t>
            </w:r>
          </w:p>
        </w:tc>
        <w:tc>
          <w:tcPr>
            <w:tcW w:w="1985" w:type="dxa"/>
          </w:tcPr>
          <w:p w14:paraId="77D70B0D" w14:textId="0CA32BE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 xml:space="preserve"> 70.92  ||||||</w:t>
            </w:r>
          </w:p>
        </w:tc>
        <w:tc>
          <w:tcPr>
            <w:tcW w:w="1559" w:type="dxa"/>
          </w:tcPr>
          <w:p w14:paraId="0FCFF1EE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.13</w:t>
            </w:r>
          </w:p>
        </w:tc>
      </w:tr>
      <w:tr w:rsidR="004C704F" w:rsidRPr="005E6308" w14:paraId="383BE901" w14:textId="77777777" w:rsidTr="00612A77">
        <w:trPr>
          <w:trHeight w:val="273"/>
          <w:jc w:val="center"/>
        </w:trPr>
        <w:tc>
          <w:tcPr>
            <w:tcW w:w="1838" w:type="dxa"/>
          </w:tcPr>
          <w:p w14:paraId="668B58D3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ASP1153</w:t>
            </w:r>
          </w:p>
        </w:tc>
        <w:tc>
          <w:tcPr>
            <w:tcW w:w="1276" w:type="dxa"/>
          </w:tcPr>
          <w:p w14:paraId="0ADB8720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DB7C64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151.53</w:t>
            </w:r>
          </w:p>
        </w:tc>
        <w:tc>
          <w:tcPr>
            <w:tcW w:w="1985" w:type="dxa"/>
          </w:tcPr>
          <w:p w14:paraId="593FD0C8" w14:textId="77777777" w:rsidR="004C704F" w:rsidRPr="005E6308" w:rsidRDefault="004C704F" w:rsidP="007F0BAD">
            <w:pPr>
              <w:spacing w:line="276" w:lineRule="auto"/>
              <w:ind w:firstLineChars="200" w:firstLine="480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14:paraId="00397B4D" w14:textId="77777777" w:rsidR="004C704F" w:rsidRPr="005E6308" w:rsidRDefault="004C704F" w:rsidP="007F0BAD">
            <w:pPr>
              <w:spacing w:line="276" w:lineRule="auto"/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5E6308">
              <w:rPr>
                <w:color w:val="000000"/>
                <w:kern w:val="24"/>
                <w:sz w:val="24"/>
                <w:szCs w:val="24"/>
              </w:rPr>
              <w:t>0.00</w:t>
            </w:r>
          </w:p>
        </w:tc>
      </w:tr>
    </w:tbl>
    <w:p w14:paraId="5E9A4A2A" w14:textId="62C438BA" w:rsidR="004C704F" w:rsidRPr="00C23BED" w:rsidRDefault="004C35D4" w:rsidP="00C23BED">
      <w:pPr>
        <w:spacing w:line="480" w:lineRule="auto"/>
        <w:rPr>
          <w:rFonts w:eastAsia="DengXian" w:hint="eastAsia"/>
          <w:color w:val="000000"/>
          <w:sz w:val="24"/>
          <w:szCs w:val="24"/>
        </w:rPr>
      </w:pPr>
      <w:r w:rsidRPr="005E6308">
        <w:rPr>
          <w:rFonts w:eastAsia="DengXian"/>
          <w:color w:val="000000"/>
          <w:sz w:val="24"/>
          <w:szCs w:val="24"/>
        </w:rPr>
        <w:t xml:space="preserve">Surface area of </w:t>
      </w:r>
      <w:r w:rsidR="00C1482C" w:rsidRPr="005E6308">
        <w:rPr>
          <w:rFonts w:eastAsia="DengXian"/>
          <w:color w:val="000000"/>
          <w:sz w:val="24"/>
          <w:szCs w:val="24"/>
        </w:rPr>
        <w:t xml:space="preserve">H145 on </w:t>
      </w:r>
      <w:r w:rsidRPr="005E6308">
        <w:rPr>
          <w:rFonts w:eastAsia="DengXian"/>
          <w:color w:val="000000"/>
          <w:sz w:val="24"/>
          <w:szCs w:val="24"/>
        </w:rPr>
        <w:t xml:space="preserve">the SARS-CoV-2 </w:t>
      </w:r>
      <w:r w:rsidR="00C1482C" w:rsidRPr="005E6308">
        <w:rPr>
          <w:rFonts w:eastAsia="DengXian"/>
          <w:color w:val="000000"/>
          <w:sz w:val="24"/>
          <w:szCs w:val="24"/>
        </w:rPr>
        <w:t>S2 stem-helix</w:t>
      </w:r>
      <w:r w:rsidRPr="005E6308">
        <w:rPr>
          <w:rFonts w:eastAsia="DengXian"/>
          <w:color w:val="000000"/>
          <w:sz w:val="24"/>
          <w:szCs w:val="24"/>
        </w:rPr>
        <w:t xml:space="preserve"> is shown. The buried areas were calculated with Proteins, Interfaces, Structures and Assemblies (</w:t>
      </w:r>
      <w:proofErr w:type="spellStart"/>
      <w:r w:rsidRPr="005E6308">
        <w:rPr>
          <w:rFonts w:eastAsia="DengXian"/>
          <w:color w:val="000000"/>
          <w:sz w:val="24"/>
          <w:szCs w:val="24"/>
        </w:rPr>
        <w:t>PDBePISA</w:t>
      </w:r>
      <w:proofErr w:type="spellEnd"/>
      <w:r w:rsidRPr="005E6308">
        <w:rPr>
          <w:rFonts w:eastAsia="DengXian"/>
          <w:color w:val="000000"/>
          <w:sz w:val="24"/>
          <w:szCs w:val="24"/>
        </w:rPr>
        <w:t xml:space="preserve">). </w:t>
      </w:r>
      <w:r w:rsidR="004C704F" w:rsidRPr="005E6308">
        <w:rPr>
          <w:rFonts w:eastAsia="DengXian"/>
          <w:color w:val="000000"/>
          <w:sz w:val="24"/>
          <w:szCs w:val="24"/>
        </w:rPr>
        <w:t xml:space="preserve">HSDC (Residues making </w:t>
      </w:r>
      <w:r w:rsidR="004C704F" w:rsidRPr="005E6308">
        <w:rPr>
          <w:rFonts w:eastAsia="DengXian"/>
          <w:b/>
          <w:bCs/>
          <w:color w:val="000000"/>
          <w:sz w:val="24"/>
          <w:szCs w:val="24"/>
        </w:rPr>
        <w:t>H</w:t>
      </w:r>
      <w:r w:rsidR="004C704F" w:rsidRPr="005E6308">
        <w:rPr>
          <w:rFonts w:eastAsia="DengXian"/>
          <w:color w:val="000000"/>
          <w:sz w:val="24"/>
          <w:szCs w:val="24"/>
        </w:rPr>
        <w:t>ydrogen/</w:t>
      </w:r>
      <w:proofErr w:type="spellStart"/>
      <w:r w:rsidR="004C704F" w:rsidRPr="005E6308">
        <w:rPr>
          <w:rFonts w:eastAsia="DengXian"/>
          <w:b/>
          <w:bCs/>
          <w:color w:val="000000"/>
          <w:sz w:val="24"/>
          <w:szCs w:val="24"/>
        </w:rPr>
        <w:t>D</w:t>
      </w:r>
      <w:r w:rsidR="004C704F" w:rsidRPr="005E6308">
        <w:rPr>
          <w:rFonts w:eastAsia="DengXian"/>
          <w:color w:val="000000"/>
          <w:sz w:val="24"/>
          <w:szCs w:val="24"/>
        </w:rPr>
        <w:t>isulphide</w:t>
      </w:r>
      <w:proofErr w:type="spellEnd"/>
      <w:r w:rsidR="004C704F" w:rsidRPr="005E6308">
        <w:rPr>
          <w:rFonts w:eastAsia="DengXian"/>
          <w:color w:val="000000"/>
          <w:sz w:val="24"/>
          <w:szCs w:val="24"/>
        </w:rPr>
        <w:t xml:space="preserve"> bond, </w:t>
      </w:r>
      <w:r w:rsidR="004C704F" w:rsidRPr="005E6308">
        <w:rPr>
          <w:rFonts w:eastAsia="DengXian"/>
          <w:b/>
          <w:bCs/>
          <w:color w:val="000000"/>
          <w:sz w:val="24"/>
          <w:szCs w:val="24"/>
        </w:rPr>
        <w:t>S</w:t>
      </w:r>
      <w:r w:rsidR="004C704F" w:rsidRPr="005E6308">
        <w:rPr>
          <w:rFonts w:eastAsia="DengXian"/>
          <w:color w:val="000000"/>
          <w:sz w:val="24"/>
          <w:szCs w:val="24"/>
        </w:rPr>
        <w:t xml:space="preserve">alt bridge or </w:t>
      </w:r>
      <w:r w:rsidR="004C704F" w:rsidRPr="005E6308">
        <w:rPr>
          <w:rFonts w:eastAsia="DengXian"/>
          <w:b/>
          <w:bCs/>
          <w:color w:val="000000"/>
          <w:sz w:val="24"/>
          <w:szCs w:val="24"/>
        </w:rPr>
        <w:t>C</w:t>
      </w:r>
      <w:r w:rsidR="004C704F" w:rsidRPr="005E6308">
        <w:rPr>
          <w:rFonts w:eastAsia="DengXian"/>
          <w:color w:val="000000"/>
          <w:sz w:val="24"/>
          <w:szCs w:val="24"/>
        </w:rPr>
        <w:t xml:space="preserve">ovalent link, Interfacing residues), ASA (Accessible Surface Area, Å²), BSA (Buried Surface Area, Å²), </w:t>
      </w:r>
      <w:proofErr w:type="spellStart"/>
      <w:r w:rsidR="004C704F" w:rsidRPr="005E6308">
        <w:rPr>
          <w:rFonts w:eastAsia="DengXian"/>
          <w:color w:val="000000"/>
          <w:sz w:val="24"/>
          <w:szCs w:val="24"/>
        </w:rPr>
        <w:t>Δ</w:t>
      </w:r>
      <w:r w:rsidR="004C704F" w:rsidRPr="005E6308">
        <w:rPr>
          <w:rFonts w:eastAsia="DengXian"/>
          <w:color w:val="000000"/>
          <w:sz w:val="24"/>
          <w:szCs w:val="24"/>
          <w:vertAlign w:val="superscript"/>
        </w:rPr>
        <w:t>i</w:t>
      </w:r>
      <w:r w:rsidR="004C704F" w:rsidRPr="005E6308">
        <w:rPr>
          <w:rFonts w:eastAsia="DengXian"/>
          <w:color w:val="000000"/>
          <w:sz w:val="24"/>
          <w:szCs w:val="24"/>
        </w:rPr>
        <w:t>G</w:t>
      </w:r>
      <w:proofErr w:type="spellEnd"/>
      <w:r w:rsidR="004C704F" w:rsidRPr="005E6308">
        <w:rPr>
          <w:rFonts w:eastAsia="DengXian"/>
          <w:color w:val="000000"/>
          <w:sz w:val="24"/>
          <w:szCs w:val="24"/>
        </w:rPr>
        <w:t xml:space="preserve"> (Solvation energy effect, kcal/mol), |||| (Buried area percentage, one bar per 10%)</w:t>
      </w:r>
      <w:r w:rsidRPr="005E6308">
        <w:rPr>
          <w:rFonts w:eastAsia="DengXian"/>
          <w:color w:val="000000"/>
          <w:sz w:val="24"/>
          <w:szCs w:val="24"/>
        </w:rPr>
        <w:t>.</w:t>
      </w:r>
    </w:p>
    <w:sectPr w:rsidR="004C704F" w:rsidRPr="00C23BED" w:rsidSect="008D0C01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7306CF" w14:textId="77777777" w:rsidR="00302FE7" w:rsidRDefault="00302FE7" w:rsidP="006316B3">
      <w:r>
        <w:separator/>
      </w:r>
    </w:p>
  </w:endnote>
  <w:endnote w:type="continuationSeparator" w:id="0">
    <w:p w14:paraId="6A714352" w14:textId="77777777" w:rsidR="00302FE7" w:rsidRDefault="00302FE7" w:rsidP="00631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7"/>
      </w:rPr>
      <w:id w:val="-1657597434"/>
      <w:docPartObj>
        <w:docPartGallery w:val="Page Numbers (Bottom of Page)"/>
        <w:docPartUnique/>
      </w:docPartObj>
    </w:sdtPr>
    <w:sdtContent>
      <w:p w14:paraId="23017655" w14:textId="5CCC4B4A" w:rsidR="00612A77" w:rsidRDefault="00612A77" w:rsidP="00612A77">
        <w:pPr>
          <w:pStyle w:val="aa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>
          <w:rPr>
            <w:rStyle w:val="af7"/>
            <w:noProof/>
          </w:rPr>
          <w:t>1</w:t>
        </w:r>
        <w:r>
          <w:rPr>
            <w:rStyle w:val="af7"/>
          </w:rPr>
          <w:fldChar w:fldCharType="end"/>
        </w:r>
      </w:p>
    </w:sdtContent>
  </w:sdt>
  <w:p w14:paraId="7EA88BA0" w14:textId="77777777" w:rsidR="00612A77" w:rsidRDefault="00612A77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7"/>
      </w:rPr>
      <w:id w:val="-888956148"/>
      <w:docPartObj>
        <w:docPartGallery w:val="Page Numbers (Bottom of Page)"/>
        <w:docPartUnique/>
      </w:docPartObj>
    </w:sdtPr>
    <w:sdtContent>
      <w:p w14:paraId="531B3F9D" w14:textId="544A3ED2" w:rsidR="00612A77" w:rsidRDefault="00612A77" w:rsidP="00612A77">
        <w:pPr>
          <w:pStyle w:val="aa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 w:rsidR="007C65B1">
          <w:rPr>
            <w:rStyle w:val="af7"/>
            <w:noProof/>
          </w:rPr>
          <w:t>63</w:t>
        </w:r>
        <w:r>
          <w:rPr>
            <w:rStyle w:val="af7"/>
          </w:rPr>
          <w:fldChar w:fldCharType="end"/>
        </w:r>
      </w:p>
    </w:sdtContent>
  </w:sdt>
  <w:p w14:paraId="7E886F1A" w14:textId="77777777" w:rsidR="00612A77" w:rsidRDefault="00612A77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EEA419" w14:textId="77777777" w:rsidR="00302FE7" w:rsidRDefault="00302FE7" w:rsidP="006316B3">
      <w:r>
        <w:separator/>
      </w:r>
    </w:p>
  </w:footnote>
  <w:footnote w:type="continuationSeparator" w:id="0">
    <w:p w14:paraId="5678E608" w14:textId="77777777" w:rsidR="00302FE7" w:rsidRDefault="00302FE7" w:rsidP="00631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xwr09assx25sedw0apzppjxw9fs5ts9vz0&quot;&gt;My EndNote Library&lt;record-ids&gt;&lt;item&gt;1&lt;/item&gt;&lt;item&gt;2&lt;/item&gt;&lt;item&gt;3&lt;/item&gt;&lt;item&gt;4&lt;/item&gt;&lt;item&gt;5&lt;/item&gt;&lt;item&gt;6&lt;/item&gt;&lt;item&gt;7&lt;/item&gt;&lt;item&gt;8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7&lt;/item&gt;&lt;item&gt;38&lt;/item&gt;&lt;item&gt;40&lt;/item&gt;&lt;item&gt;42&lt;/item&gt;&lt;item&gt;43&lt;/item&gt;&lt;item&gt;44&lt;/item&gt;&lt;item&gt;45&lt;/item&gt;&lt;item&gt;48&lt;/item&gt;&lt;item&gt;49&lt;/item&gt;&lt;item&gt;51&lt;/item&gt;&lt;item&gt;52&lt;/item&gt;&lt;item&gt;55&lt;/item&gt;&lt;item&gt;59&lt;/item&gt;&lt;item&gt;60&lt;/item&gt;&lt;item&gt;62&lt;/item&gt;&lt;item&gt;63&lt;/item&gt;&lt;item&gt;64&lt;/item&gt;&lt;item&gt;65&lt;/item&gt;&lt;item&gt;66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7&lt;/item&gt;&lt;item&gt;88&lt;/item&gt;&lt;item&gt;90&lt;/item&gt;&lt;item&gt;91&lt;/item&gt;&lt;item&gt;92&lt;/item&gt;&lt;item&gt;93&lt;/item&gt;&lt;/record-ids&gt;&lt;/item&gt;&lt;/Libraries&gt;"/>
  </w:docVars>
  <w:rsids>
    <w:rsidRoot w:val="00B06E61"/>
    <w:rsid w:val="000019D5"/>
    <w:rsid w:val="00001CBA"/>
    <w:rsid w:val="00001DB1"/>
    <w:rsid w:val="00002D30"/>
    <w:rsid w:val="000042E4"/>
    <w:rsid w:val="00005C24"/>
    <w:rsid w:val="000072E9"/>
    <w:rsid w:val="00011129"/>
    <w:rsid w:val="000112EC"/>
    <w:rsid w:val="00011953"/>
    <w:rsid w:val="00013C2C"/>
    <w:rsid w:val="00015C3A"/>
    <w:rsid w:val="00015D07"/>
    <w:rsid w:val="000164D0"/>
    <w:rsid w:val="0001756C"/>
    <w:rsid w:val="0002070C"/>
    <w:rsid w:val="00020E10"/>
    <w:rsid w:val="000222EA"/>
    <w:rsid w:val="000225A8"/>
    <w:rsid w:val="00024D11"/>
    <w:rsid w:val="000256C3"/>
    <w:rsid w:val="00025B43"/>
    <w:rsid w:val="0002669D"/>
    <w:rsid w:val="00026EC9"/>
    <w:rsid w:val="00027BC7"/>
    <w:rsid w:val="00031332"/>
    <w:rsid w:val="0003228C"/>
    <w:rsid w:val="000338DC"/>
    <w:rsid w:val="000377DD"/>
    <w:rsid w:val="00040C7F"/>
    <w:rsid w:val="00041FAB"/>
    <w:rsid w:val="0004202F"/>
    <w:rsid w:val="00043E22"/>
    <w:rsid w:val="000477B7"/>
    <w:rsid w:val="00051007"/>
    <w:rsid w:val="00060122"/>
    <w:rsid w:val="00060194"/>
    <w:rsid w:val="000606CC"/>
    <w:rsid w:val="00061209"/>
    <w:rsid w:val="000613BC"/>
    <w:rsid w:val="00061460"/>
    <w:rsid w:val="000614CD"/>
    <w:rsid w:val="000656BB"/>
    <w:rsid w:val="000666E1"/>
    <w:rsid w:val="000736B2"/>
    <w:rsid w:val="000740B5"/>
    <w:rsid w:val="00077E74"/>
    <w:rsid w:val="00080133"/>
    <w:rsid w:val="0008038B"/>
    <w:rsid w:val="00080EA9"/>
    <w:rsid w:val="00081BBC"/>
    <w:rsid w:val="00083268"/>
    <w:rsid w:val="00084758"/>
    <w:rsid w:val="00086496"/>
    <w:rsid w:val="00090AB7"/>
    <w:rsid w:val="00090F73"/>
    <w:rsid w:val="00091E5E"/>
    <w:rsid w:val="00092EC3"/>
    <w:rsid w:val="000930A5"/>
    <w:rsid w:val="000938D0"/>
    <w:rsid w:val="00096C06"/>
    <w:rsid w:val="00097848"/>
    <w:rsid w:val="000A3346"/>
    <w:rsid w:val="000A3DEB"/>
    <w:rsid w:val="000A5D61"/>
    <w:rsid w:val="000A7E87"/>
    <w:rsid w:val="000A7EF7"/>
    <w:rsid w:val="000B0BB1"/>
    <w:rsid w:val="000B34D4"/>
    <w:rsid w:val="000B380C"/>
    <w:rsid w:val="000B4567"/>
    <w:rsid w:val="000B749F"/>
    <w:rsid w:val="000C028E"/>
    <w:rsid w:val="000C3460"/>
    <w:rsid w:val="000C61C6"/>
    <w:rsid w:val="000C6675"/>
    <w:rsid w:val="000C6F5A"/>
    <w:rsid w:val="000D0973"/>
    <w:rsid w:val="000D40AC"/>
    <w:rsid w:val="000D66F9"/>
    <w:rsid w:val="000E0348"/>
    <w:rsid w:val="000E22FD"/>
    <w:rsid w:val="000E5194"/>
    <w:rsid w:val="000E588B"/>
    <w:rsid w:val="000E5B4A"/>
    <w:rsid w:val="000E5EB0"/>
    <w:rsid w:val="000E6060"/>
    <w:rsid w:val="000E6B2F"/>
    <w:rsid w:val="000F029D"/>
    <w:rsid w:val="000F03A9"/>
    <w:rsid w:val="000F0A16"/>
    <w:rsid w:val="000F1045"/>
    <w:rsid w:val="000F1183"/>
    <w:rsid w:val="000F3593"/>
    <w:rsid w:val="000F4AB7"/>
    <w:rsid w:val="000F5E60"/>
    <w:rsid w:val="000F70A8"/>
    <w:rsid w:val="00101ACE"/>
    <w:rsid w:val="001042CE"/>
    <w:rsid w:val="00105B39"/>
    <w:rsid w:val="001060C1"/>
    <w:rsid w:val="00111721"/>
    <w:rsid w:val="0011228A"/>
    <w:rsid w:val="00112E37"/>
    <w:rsid w:val="001130A1"/>
    <w:rsid w:val="001131ED"/>
    <w:rsid w:val="001134CE"/>
    <w:rsid w:val="00114E39"/>
    <w:rsid w:val="00117347"/>
    <w:rsid w:val="001213D6"/>
    <w:rsid w:val="00121E5A"/>
    <w:rsid w:val="001220C5"/>
    <w:rsid w:val="00122DFD"/>
    <w:rsid w:val="00123AB2"/>
    <w:rsid w:val="00125106"/>
    <w:rsid w:val="001254EA"/>
    <w:rsid w:val="00125BE0"/>
    <w:rsid w:val="00125C0C"/>
    <w:rsid w:val="00125E8C"/>
    <w:rsid w:val="001300CD"/>
    <w:rsid w:val="00131CB0"/>
    <w:rsid w:val="0013261B"/>
    <w:rsid w:val="0013384C"/>
    <w:rsid w:val="00134B20"/>
    <w:rsid w:val="001352DD"/>
    <w:rsid w:val="00135505"/>
    <w:rsid w:val="00136A05"/>
    <w:rsid w:val="00137D41"/>
    <w:rsid w:val="00140A21"/>
    <w:rsid w:val="001429F4"/>
    <w:rsid w:val="001454A8"/>
    <w:rsid w:val="00145510"/>
    <w:rsid w:val="00145703"/>
    <w:rsid w:val="0014734E"/>
    <w:rsid w:val="00153BD9"/>
    <w:rsid w:val="00154AD6"/>
    <w:rsid w:val="00155028"/>
    <w:rsid w:val="00155489"/>
    <w:rsid w:val="00157E16"/>
    <w:rsid w:val="00161D73"/>
    <w:rsid w:val="0016204A"/>
    <w:rsid w:val="001625A7"/>
    <w:rsid w:val="00162710"/>
    <w:rsid w:val="00162AF4"/>
    <w:rsid w:val="00164166"/>
    <w:rsid w:val="001669BD"/>
    <w:rsid w:val="00166E31"/>
    <w:rsid w:val="001676A2"/>
    <w:rsid w:val="00172209"/>
    <w:rsid w:val="001724D8"/>
    <w:rsid w:val="00173A5B"/>
    <w:rsid w:val="00174BA4"/>
    <w:rsid w:val="00174F23"/>
    <w:rsid w:val="00175303"/>
    <w:rsid w:val="00176790"/>
    <w:rsid w:val="00177FD4"/>
    <w:rsid w:val="00182EA7"/>
    <w:rsid w:val="001834D6"/>
    <w:rsid w:val="0018400D"/>
    <w:rsid w:val="00184707"/>
    <w:rsid w:val="00186A8D"/>
    <w:rsid w:val="00194A05"/>
    <w:rsid w:val="00195ECF"/>
    <w:rsid w:val="00196FCB"/>
    <w:rsid w:val="001A0952"/>
    <w:rsid w:val="001A5B1C"/>
    <w:rsid w:val="001B0773"/>
    <w:rsid w:val="001B1032"/>
    <w:rsid w:val="001B158D"/>
    <w:rsid w:val="001B4FF1"/>
    <w:rsid w:val="001B507F"/>
    <w:rsid w:val="001B5BDF"/>
    <w:rsid w:val="001B69F8"/>
    <w:rsid w:val="001C0ABD"/>
    <w:rsid w:val="001C19F2"/>
    <w:rsid w:val="001C2331"/>
    <w:rsid w:val="001C364C"/>
    <w:rsid w:val="001C60C6"/>
    <w:rsid w:val="001D0A7D"/>
    <w:rsid w:val="001D2ECF"/>
    <w:rsid w:val="001D2EE9"/>
    <w:rsid w:val="001D5FCB"/>
    <w:rsid w:val="001D776D"/>
    <w:rsid w:val="001E071D"/>
    <w:rsid w:val="001E2E8E"/>
    <w:rsid w:val="001E7434"/>
    <w:rsid w:val="001E7F4F"/>
    <w:rsid w:val="001F03D3"/>
    <w:rsid w:val="001F0C23"/>
    <w:rsid w:val="001F145B"/>
    <w:rsid w:val="001F1CC7"/>
    <w:rsid w:val="001F6EED"/>
    <w:rsid w:val="0020082C"/>
    <w:rsid w:val="00200CF9"/>
    <w:rsid w:val="002017CF"/>
    <w:rsid w:val="0020346D"/>
    <w:rsid w:val="00203EEC"/>
    <w:rsid w:val="00204926"/>
    <w:rsid w:val="002050CE"/>
    <w:rsid w:val="00212CB8"/>
    <w:rsid w:val="002152C3"/>
    <w:rsid w:val="002154AA"/>
    <w:rsid w:val="00215732"/>
    <w:rsid w:val="00216927"/>
    <w:rsid w:val="002221CA"/>
    <w:rsid w:val="002229EF"/>
    <w:rsid w:val="00223D51"/>
    <w:rsid w:val="00223F6B"/>
    <w:rsid w:val="00223F9B"/>
    <w:rsid w:val="00224EB9"/>
    <w:rsid w:val="00226126"/>
    <w:rsid w:val="00227A5E"/>
    <w:rsid w:val="00230656"/>
    <w:rsid w:val="0023104E"/>
    <w:rsid w:val="002315E7"/>
    <w:rsid w:val="00231FFF"/>
    <w:rsid w:val="00240FAF"/>
    <w:rsid w:val="002434A9"/>
    <w:rsid w:val="00244777"/>
    <w:rsid w:val="00244B52"/>
    <w:rsid w:val="0025042F"/>
    <w:rsid w:val="002521C6"/>
    <w:rsid w:val="0025363C"/>
    <w:rsid w:val="002540CB"/>
    <w:rsid w:val="00255736"/>
    <w:rsid w:val="002558D0"/>
    <w:rsid w:val="00256C7E"/>
    <w:rsid w:val="00256DB5"/>
    <w:rsid w:val="00257CC2"/>
    <w:rsid w:val="002607B0"/>
    <w:rsid w:val="00260A4D"/>
    <w:rsid w:val="00262150"/>
    <w:rsid w:val="00263D0D"/>
    <w:rsid w:val="002646A1"/>
    <w:rsid w:val="002706FA"/>
    <w:rsid w:val="0027157C"/>
    <w:rsid w:val="0027320B"/>
    <w:rsid w:val="00273941"/>
    <w:rsid w:val="00276427"/>
    <w:rsid w:val="002801A8"/>
    <w:rsid w:val="00280B11"/>
    <w:rsid w:val="00282A3D"/>
    <w:rsid w:val="002856A7"/>
    <w:rsid w:val="00287F3C"/>
    <w:rsid w:val="00291ADC"/>
    <w:rsid w:val="002921D6"/>
    <w:rsid w:val="00295E84"/>
    <w:rsid w:val="002A1383"/>
    <w:rsid w:val="002A23C9"/>
    <w:rsid w:val="002A2A33"/>
    <w:rsid w:val="002A4A90"/>
    <w:rsid w:val="002A50AC"/>
    <w:rsid w:val="002A5513"/>
    <w:rsid w:val="002A611A"/>
    <w:rsid w:val="002A676C"/>
    <w:rsid w:val="002A6995"/>
    <w:rsid w:val="002A6998"/>
    <w:rsid w:val="002A6999"/>
    <w:rsid w:val="002A7921"/>
    <w:rsid w:val="002B0FC4"/>
    <w:rsid w:val="002B1E39"/>
    <w:rsid w:val="002B2F6A"/>
    <w:rsid w:val="002B3548"/>
    <w:rsid w:val="002B3898"/>
    <w:rsid w:val="002B3FA3"/>
    <w:rsid w:val="002B66D3"/>
    <w:rsid w:val="002C03C2"/>
    <w:rsid w:val="002C2AEE"/>
    <w:rsid w:val="002C38D0"/>
    <w:rsid w:val="002C3FB9"/>
    <w:rsid w:val="002C46BE"/>
    <w:rsid w:val="002C47CC"/>
    <w:rsid w:val="002C5D8C"/>
    <w:rsid w:val="002C636D"/>
    <w:rsid w:val="002C63B3"/>
    <w:rsid w:val="002D0610"/>
    <w:rsid w:val="002D129A"/>
    <w:rsid w:val="002D590F"/>
    <w:rsid w:val="002D5A04"/>
    <w:rsid w:val="002D5B68"/>
    <w:rsid w:val="002D6721"/>
    <w:rsid w:val="002D7C8F"/>
    <w:rsid w:val="002D7ECA"/>
    <w:rsid w:val="002E0376"/>
    <w:rsid w:val="002E0707"/>
    <w:rsid w:val="002E0E0B"/>
    <w:rsid w:val="002E135B"/>
    <w:rsid w:val="002E1BE5"/>
    <w:rsid w:val="002E3584"/>
    <w:rsid w:val="002E3CF4"/>
    <w:rsid w:val="002E50EC"/>
    <w:rsid w:val="002E5748"/>
    <w:rsid w:val="002E6962"/>
    <w:rsid w:val="002E6DCE"/>
    <w:rsid w:val="002E7D65"/>
    <w:rsid w:val="002F07F6"/>
    <w:rsid w:val="002F09F5"/>
    <w:rsid w:val="002F107A"/>
    <w:rsid w:val="002F27D3"/>
    <w:rsid w:val="002F287C"/>
    <w:rsid w:val="002F28A3"/>
    <w:rsid w:val="002F4B56"/>
    <w:rsid w:val="002F7537"/>
    <w:rsid w:val="002F777A"/>
    <w:rsid w:val="002F7AA6"/>
    <w:rsid w:val="00300B3D"/>
    <w:rsid w:val="003011B9"/>
    <w:rsid w:val="00302693"/>
    <w:rsid w:val="00302FE7"/>
    <w:rsid w:val="003051A1"/>
    <w:rsid w:val="0030532F"/>
    <w:rsid w:val="003056B5"/>
    <w:rsid w:val="003070B1"/>
    <w:rsid w:val="003071D1"/>
    <w:rsid w:val="003078E0"/>
    <w:rsid w:val="00307DB4"/>
    <w:rsid w:val="00312184"/>
    <w:rsid w:val="00316860"/>
    <w:rsid w:val="0031699E"/>
    <w:rsid w:val="00316EA1"/>
    <w:rsid w:val="00317D70"/>
    <w:rsid w:val="003206EA"/>
    <w:rsid w:val="00320CA6"/>
    <w:rsid w:val="00320E5A"/>
    <w:rsid w:val="00321370"/>
    <w:rsid w:val="003217FB"/>
    <w:rsid w:val="0032269F"/>
    <w:rsid w:val="003241A9"/>
    <w:rsid w:val="00325DB6"/>
    <w:rsid w:val="00326889"/>
    <w:rsid w:val="003274CA"/>
    <w:rsid w:val="00327807"/>
    <w:rsid w:val="003305B3"/>
    <w:rsid w:val="00331214"/>
    <w:rsid w:val="003317A5"/>
    <w:rsid w:val="003321B0"/>
    <w:rsid w:val="00332F49"/>
    <w:rsid w:val="003357E9"/>
    <w:rsid w:val="003377A4"/>
    <w:rsid w:val="00340E7A"/>
    <w:rsid w:val="00342685"/>
    <w:rsid w:val="003426C6"/>
    <w:rsid w:val="00343842"/>
    <w:rsid w:val="0034430A"/>
    <w:rsid w:val="0034584D"/>
    <w:rsid w:val="00345CB0"/>
    <w:rsid w:val="00350C14"/>
    <w:rsid w:val="003548EA"/>
    <w:rsid w:val="00357827"/>
    <w:rsid w:val="003579D3"/>
    <w:rsid w:val="00362D13"/>
    <w:rsid w:val="00365238"/>
    <w:rsid w:val="00373BC1"/>
    <w:rsid w:val="00376009"/>
    <w:rsid w:val="00376DB4"/>
    <w:rsid w:val="00381E52"/>
    <w:rsid w:val="00382A51"/>
    <w:rsid w:val="00382E09"/>
    <w:rsid w:val="003835C6"/>
    <w:rsid w:val="003843E7"/>
    <w:rsid w:val="0038728E"/>
    <w:rsid w:val="003902E2"/>
    <w:rsid w:val="003912DA"/>
    <w:rsid w:val="00391E5E"/>
    <w:rsid w:val="00395618"/>
    <w:rsid w:val="00396716"/>
    <w:rsid w:val="0039690A"/>
    <w:rsid w:val="00396913"/>
    <w:rsid w:val="003A0016"/>
    <w:rsid w:val="003A13B4"/>
    <w:rsid w:val="003A173D"/>
    <w:rsid w:val="003A2D85"/>
    <w:rsid w:val="003A3DAD"/>
    <w:rsid w:val="003A5904"/>
    <w:rsid w:val="003A59D2"/>
    <w:rsid w:val="003A6967"/>
    <w:rsid w:val="003A6DDC"/>
    <w:rsid w:val="003B2710"/>
    <w:rsid w:val="003B36E7"/>
    <w:rsid w:val="003B41AB"/>
    <w:rsid w:val="003B423D"/>
    <w:rsid w:val="003B49A5"/>
    <w:rsid w:val="003B4FAB"/>
    <w:rsid w:val="003B54C2"/>
    <w:rsid w:val="003C03A3"/>
    <w:rsid w:val="003C230C"/>
    <w:rsid w:val="003C2673"/>
    <w:rsid w:val="003C2963"/>
    <w:rsid w:val="003C3DF1"/>
    <w:rsid w:val="003C3EC5"/>
    <w:rsid w:val="003C6D69"/>
    <w:rsid w:val="003C7C91"/>
    <w:rsid w:val="003D1A56"/>
    <w:rsid w:val="003D3ED8"/>
    <w:rsid w:val="003D441F"/>
    <w:rsid w:val="003D5CF0"/>
    <w:rsid w:val="003D653B"/>
    <w:rsid w:val="003D6A4F"/>
    <w:rsid w:val="003D7463"/>
    <w:rsid w:val="003E3547"/>
    <w:rsid w:val="003E4589"/>
    <w:rsid w:val="003E530F"/>
    <w:rsid w:val="003E5E2D"/>
    <w:rsid w:val="003F099F"/>
    <w:rsid w:val="003F154F"/>
    <w:rsid w:val="003F3AD9"/>
    <w:rsid w:val="003F3F1D"/>
    <w:rsid w:val="003F44E6"/>
    <w:rsid w:val="003F5E3E"/>
    <w:rsid w:val="003F75AD"/>
    <w:rsid w:val="004032A2"/>
    <w:rsid w:val="00403DE5"/>
    <w:rsid w:val="004046E5"/>
    <w:rsid w:val="00405FD5"/>
    <w:rsid w:val="00406F36"/>
    <w:rsid w:val="00407E7D"/>
    <w:rsid w:val="004125E5"/>
    <w:rsid w:val="00416184"/>
    <w:rsid w:val="00416D5B"/>
    <w:rsid w:val="0041710A"/>
    <w:rsid w:val="00422658"/>
    <w:rsid w:val="00423E4E"/>
    <w:rsid w:val="00424645"/>
    <w:rsid w:val="00424940"/>
    <w:rsid w:val="00424BC0"/>
    <w:rsid w:val="0042762E"/>
    <w:rsid w:val="00430CDF"/>
    <w:rsid w:val="0043161D"/>
    <w:rsid w:val="00432023"/>
    <w:rsid w:val="00433371"/>
    <w:rsid w:val="004358DF"/>
    <w:rsid w:val="00435FA3"/>
    <w:rsid w:val="004362E4"/>
    <w:rsid w:val="00440484"/>
    <w:rsid w:val="004405BF"/>
    <w:rsid w:val="00440DAB"/>
    <w:rsid w:val="00443E4A"/>
    <w:rsid w:val="0044639D"/>
    <w:rsid w:val="00450A89"/>
    <w:rsid w:val="0046006C"/>
    <w:rsid w:val="004608CE"/>
    <w:rsid w:val="00464A3D"/>
    <w:rsid w:val="00465400"/>
    <w:rsid w:val="00465E1D"/>
    <w:rsid w:val="00466DD1"/>
    <w:rsid w:val="00470711"/>
    <w:rsid w:val="00471324"/>
    <w:rsid w:val="00475AD8"/>
    <w:rsid w:val="00477ABC"/>
    <w:rsid w:val="004814C9"/>
    <w:rsid w:val="00481CC6"/>
    <w:rsid w:val="00481EDF"/>
    <w:rsid w:val="004820B8"/>
    <w:rsid w:val="00483132"/>
    <w:rsid w:val="0048382E"/>
    <w:rsid w:val="00484B93"/>
    <w:rsid w:val="004856B4"/>
    <w:rsid w:val="00487109"/>
    <w:rsid w:val="00493782"/>
    <w:rsid w:val="0049491A"/>
    <w:rsid w:val="00495862"/>
    <w:rsid w:val="00495CFF"/>
    <w:rsid w:val="0049649C"/>
    <w:rsid w:val="00496A2D"/>
    <w:rsid w:val="00497379"/>
    <w:rsid w:val="004A01A2"/>
    <w:rsid w:val="004A18D6"/>
    <w:rsid w:val="004A21FE"/>
    <w:rsid w:val="004A2DE2"/>
    <w:rsid w:val="004A2F67"/>
    <w:rsid w:val="004A379B"/>
    <w:rsid w:val="004A4437"/>
    <w:rsid w:val="004A444B"/>
    <w:rsid w:val="004A711F"/>
    <w:rsid w:val="004B0941"/>
    <w:rsid w:val="004B0D1C"/>
    <w:rsid w:val="004B0E51"/>
    <w:rsid w:val="004B1808"/>
    <w:rsid w:val="004B22F1"/>
    <w:rsid w:val="004B4032"/>
    <w:rsid w:val="004B4142"/>
    <w:rsid w:val="004B63A2"/>
    <w:rsid w:val="004C08CB"/>
    <w:rsid w:val="004C1925"/>
    <w:rsid w:val="004C1A9B"/>
    <w:rsid w:val="004C35D4"/>
    <w:rsid w:val="004C5EA8"/>
    <w:rsid w:val="004C5EB9"/>
    <w:rsid w:val="004C6A4B"/>
    <w:rsid w:val="004C704F"/>
    <w:rsid w:val="004C70AF"/>
    <w:rsid w:val="004D115C"/>
    <w:rsid w:val="004D1730"/>
    <w:rsid w:val="004D27E5"/>
    <w:rsid w:val="004D4883"/>
    <w:rsid w:val="004D53D1"/>
    <w:rsid w:val="004D6487"/>
    <w:rsid w:val="004D681A"/>
    <w:rsid w:val="004D7A48"/>
    <w:rsid w:val="004D7E1F"/>
    <w:rsid w:val="004E0200"/>
    <w:rsid w:val="004E0FAD"/>
    <w:rsid w:val="004E16DB"/>
    <w:rsid w:val="004E22AB"/>
    <w:rsid w:val="004E2397"/>
    <w:rsid w:val="004E278C"/>
    <w:rsid w:val="004E4ECE"/>
    <w:rsid w:val="004E5324"/>
    <w:rsid w:val="004E5AA7"/>
    <w:rsid w:val="004E640E"/>
    <w:rsid w:val="004E6521"/>
    <w:rsid w:val="004F059C"/>
    <w:rsid w:val="004F06DF"/>
    <w:rsid w:val="004F3AA7"/>
    <w:rsid w:val="004F5FD5"/>
    <w:rsid w:val="00500967"/>
    <w:rsid w:val="00501761"/>
    <w:rsid w:val="00501EDD"/>
    <w:rsid w:val="005044DB"/>
    <w:rsid w:val="00504E1F"/>
    <w:rsid w:val="00504FD3"/>
    <w:rsid w:val="00506F87"/>
    <w:rsid w:val="005073B5"/>
    <w:rsid w:val="00510804"/>
    <w:rsid w:val="0051202E"/>
    <w:rsid w:val="00512B71"/>
    <w:rsid w:val="00513808"/>
    <w:rsid w:val="005161F0"/>
    <w:rsid w:val="00517F70"/>
    <w:rsid w:val="0052194A"/>
    <w:rsid w:val="00524DAB"/>
    <w:rsid w:val="005251C1"/>
    <w:rsid w:val="0052582C"/>
    <w:rsid w:val="00526049"/>
    <w:rsid w:val="005266DE"/>
    <w:rsid w:val="005267EA"/>
    <w:rsid w:val="00526D17"/>
    <w:rsid w:val="00526F07"/>
    <w:rsid w:val="00530B17"/>
    <w:rsid w:val="00531E4A"/>
    <w:rsid w:val="005334B3"/>
    <w:rsid w:val="00535010"/>
    <w:rsid w:val="005364A9"/>
    <w:rsid w:val="005368A9"/>
    <w:rsid w:val="00537C42"/>
    <w:rsid w:val="005402EA"/>
    <w:rsid w:val="00540CB9"/>
    <w:rsid w:val="00540DEF"/>
    <w:rsid w:val="005412EF"/>
    <w:rsid w:val="00542C65"/>
    <w:rsid w:val="00543171"/>
    <w:rsid w:val="00543E31"/>
    <w:rsid w:val="00544BBE"/>
    <w:rsid w:val="0054754F"/>
    <w:rsid w:val="005514F5"/>
    <w:rsid w:val="00551DBC"/>
    <w:rsid w:val="00552033"/>
    <w:rsid w:val="005526E2"/>
    <w:rsid w:val="00552DFB"/>
    <w:rsid w:val="00553042"/>
    <w:rsid w:val="0055472C"/>
    <w:rsid w:val="005555E6"/>
    <w:rsid w:val="00555D5A"/>
    <w:rsid w:val="00556273"/>
    <w:rsid w:val="00557581"/>
    <w:rsid w:val="00557AAB"/>
    <w:rsid w:val="005630E1"/>
    <w:rsid w:val="00563217"/>
    <w:rsid w:val="0056467A"/>
    <w:rsid w:val="00564C2C"/>
    <w:rsid w:val="005678F4"/>
    <w:rsid w:val="0057052E"/>
    <w:rsid w:val="00571840"/>
    <w:rsid w:val="00575659"/>
    <w:rsid w:val="00576BE8"/>
    <w:rsid w:val="00580D3C"/>
    <w:rsid w:val="00580DC0"/>
    <w:rsid w:val="005816F6"/>
    <w:rsid w:val="00583048"/>
    <w:rsid w:val="00583C1E"/>
    <w:rsid w:val="00583D17"/>
    <w:rsid w:val="00584520"/>
    <w:rsid w:val="005851CD"/>
    <w:rsid w:val="00586A5B"/>
    <w:rsid w:val="00586C0E"/>
    <w:rsid w:val="00586C85"/>
    <w:rsid w:val="005870CA"/>
    <w:rsid w:val="00587A2D"/>
    <w:rsid w:val="00591DCB"/>
    <w:rsid w:val="00594EC5"/>
    <w:rsid w:val="005953BC"/>
    <w:rsid w:val="0059555C"/>
    <w:rsid w:val="00595E5C"/>
    <w:rsid w:val="005976EC"/>
    <w:rsid w:val="005A2BCA"/>
    <w:rsid w:val="005A31CE"/>
    <w:rsid w:val="005A3BBD"/>
    <w:rsid w:val="005A52BC"/>
    <w:rsid w:val="005A53EF"/>
    <w:rsid w:val="005A600A"/>
    <w:rsid w:val="005A667B"/>
    <w:rsid w:val="005A68D9"/>
    <w:rsid w:val="005B0DF3"/>
    <w:rsid w:val="005B1829"/>
    <w:rsid w:val="005B2938"/>
    <w:rsid w:val="005B53BD"/>
    <w:rsid w:val="005B66E4"/>
    <w:rsid w:val="005B6B62"/>
    <w:rsid w:val="005C3566"/>
    <w:rsid w:val="005C37A7"/>
    <w:rsid w:val="005C4912"/>
    <w:rsid w:val="005D02D4"/>
    <w:rsid w:val="005D0950"/>
    <w:rsid w:val="005D09A4"/>
    <w:rsid w:val="005D1F7C"/>
    <w:rsid w:val="005D31E3"/>
    <w:rsid w:val="005D3294"/>
    <w:rsid w:val="005D7481"/>
    <w:rsid w:val="005D7A4A"/>
    <w:rsid w:val="005E2812"/>
    <w:rsid w:val="005E2D7C"/>
    <w:rsid w:val="005E37B1"/>
    <w:rsid w:val="005E4A65"/>
    <w:rsid w:val="005E6308"/>
    <w:rsid w:val="005E6857"/>
    <w:rsid w:val="005F13D2"/>
    <w:rsid w:val="005F20F1"/>
    <w:rsid w:val="005F2551"/>
    <w:rsid w:val="005F2FA3"/>
    <w:rsid w:val="005F42CD"/>
    <w:rsid w:val="005F52E8"/>
    <w:rsid w:val="005F5372"/>
    <w:rsid w:val="005F54B1"/>
    <w:rsid w:val="005F6C6B"/>
    <w:rsid w:val="005F725F"/>
    <w:rsid w:val="006065B4"/>
    <w:rsid w:val="00607542"/>
    <w:rsid w:val="0060760E"/>
    <w:rsid w:val="00607F97"/>
    <w:rsid w:val="00610DAC"/>
    <w:rsid w:val="00612A77"/>
    <w:rsid w:val="006141CE"/>
    <w:rsid w:val="00614487"/>
    <w:rsid w:val="006148F0"/>
    <w:rsid w:val="00616B2C"/>
    <w:rsid w:val="0062038A"/>
    <w:rsid w:val="00620EA5"/>
    <w:rsid w:val="00623CBA"/>
    <w:rsid w:val="00627987"/>
    <w:rsid w:val="00627C9A"/>
    <w:rsid w:val="00630496"/>
    <w:rsid w:val="00630D7C"/>
    <w:rsid w:val="006316B3"/>
    <w:rsid w:val="00631CE9"/>
    <w:rsid w:val="00631F4A"/>
    <w:rsid w:val="00633824"/>
    <w:rsid w:val="00633E1D"/>
    <w:rsid w:val="006340E7"/>
    <w:rsid w:val="00636360"/>
    <w:rsid w:val="00640645"/>
    <w:rsid w:val="006412B6"/>
    <w:rsid w:val="006441F1"/>
    <w:rsid w:val="006455D5"/>
    <w:rsid w:val="006466FB"/>
    <w:rsid w:val="00651013"/>
    <w:rsid w:val="0065381D"/>
    <w:rsid w:val="00653A15"/>
    <w:rsid w:val="006550C5"/>
    <w:rsid w:val="0065616F"/>
    <w:rsid w:val="0065720E"/>
    <w:rsid w:val="006574D8"/>
    <w:rsid w:val="006603E5"/>
    <w:rsid w:val="00662FB3"/>
    <w:rsid w:val="0066648E"/>
    <w:rsid w:val="00671A5D"/>
    <w:rsid w:val="006723E4"/>
    <w:rsid w:val="0067275C"/>
    <w:rsid w:val="0067320E"/>
    <w:rsid w:val="006737A2"/>
    <w:rsid w:val="00673BAB"/>
    <w:rsid w:val="00673FA1"/>
    <w:rsid w:val="0067478B"/>
    <w:rsid w:val="00674EAF"/>
    <w:rsid w:val="00675A2E"/>
    <w:rsid w:val="00675FA8"/>
    <w:rsid w:val="006814FF"/>
    <w:rsid w:val="00682E78"/>
    <w:rsid w:val="006879A8"/>
    <w:rsid w:val="00687BFE"/>
    <w:rsid w:val="00691A2A"/>
    <w:rsid w:val="00691B1A"/>
    <w:rsid w:val="00691DDC"/>
    <w:rsid w:val="006922FF"/>
    <w:rsid w:val="006933AD"/>
    <w:rsid w:val="00694246"/>
    <w:rsid w:val="00695ACF"/>
    <w:rsid w:val="00697F47"/>
    <w:rsid w:val="006A0873"/>
    <w:rsid w:val="006A0DA4"/>
    <w:rsid w:val="006A154B"/>
    <w:rsid w:val="006A2F17"/>
    <w:rsid w:val="006A3A12"/>
    <w:rsid w:val="006A53CE"/>
    <w:rsid w:val="006A65E0"/>
    <w:rsid w:val="006A748F"/>
    <w:rsid w:val="006A76F7"/>
    <w:rsid w:val="006A7E08"/>
    <w:rsid w:val="006B0376"/>
    <w:rsid w:val="006B1AB1"/>
    <w:rsid w:val="006B2419"/>
    <w:rsid w:val="006B4A13"/>
    <w:rsid w:val="006C024E"/>
    <w:rsid w:val="006C08B6"/>
    <w:rsid w:val="006C2B67"/>
    <w:rsid w:val="006C3330"/>
    <w:rsid w:val="006C344F"/>
    <w:rsid w:val="006C487C"/>
    <w:rsid w:val="006C575B"/>
    <w:rsid w:val="006C5D91"/>
    <w:rsid w:val="006C5DA2"/>
    <w:rsid w:val="006C6989"/>
    <w:rsid w:val="006C7111"/>
    <w:rsid w:val="006C78F7"/>
    <w:rsid w:val="006D0C6B"/>
    <w:rsid w:val="006D35DB"/>
    <w:rsid w:val="006D6393"/>
    <w:rsid w:val="006D6BAD"/>
    <w:rsid w:val="006D74DB"/>
    <w:rsid w:val="006E324B"/>
    <w:rsid w:val="006E44BF"/>
    <w:rsid w:val="006F088A"/>
    <w:rsid w:val="006F1BE1"/>
    <w:rsid w:val="006F2AAF"/>
    <w:rsid w:val="006F4122"/>
    <w:rsid w:val="006F4B40"/>
    <w:rsid w:val="007004E5"/>
    <w:rsid w:val="00701648"/>
    <w:rsid w:val="00711FFA"/>
    <w:rsid w:val="007149FE"/>
    <w:rsid w:val="007150E5"/>
    <w:rsid w:val="0071607A"/>
    <w:rsid w:val="0071635E"/>
    <w:rsid w:val="00716811"/>
    <w:rsid w:val="00716FC4"/>
    <w:rsid w:val="00717DBF"/>
    <w:rsid w:val="00717EFB"/>
    <w:rsid w:val="00722ADB"/>
    <w:rsid w:val="00725781"/>
    <w:rsid w:val="0073010B"/>
    <w:rsid w:val="00730998"/>
    <w:rsid w:val="00733301"/>
    <w:rsid w:val="007359BF"/>
    <w:rsid w:val="00735CF8"/>
    <w:rsid w:val="007372EB"/>
    <w:rsid w:val="00740A97"/>
    <w:rsid w:val="007412A1"/>
    <w:rsid w:val="00741F44"/>
    <w:rsid w:val="00743241"/>
    <w:rsid w:val="00743B7C"/>
    <w:rsid w:val="00744B0E"/>
    <w:rsid w:val="00744E3A"/>
    <w:rsid w:val="0074661F"/>
    <w:rsid w:val="00747E06"/>
    <w:rsid w:val="00751157"/>
    <w:rsid w:val="007547D6"/>
    <w:rsid w:val="00754EB6"/>
    <w:rsid w:val="007602FA"/>
    <w:rsid w:val="00760887"/>
    <w:rsid w:val="00764127"/>
    <w:rsid w:val="007655EC"/>
    <w:rsid w:val="00765E1C"/>
    <w:rsid w:val="00765F46"/>
    <w:rsid w:val="00765FC9"/>
    <w:rsid w:val="00770A95"/>
    <w:rsid w:val="007715A0"/>
    <w:rsid w:val="007727DD"/>
    <w:rsid w:val="007728EA"/>
    <w:rsid w:val="0077311D"/>
    <w:rsid w:val="007746C1"/>
    <w:rsid w:val="00777F73"/>
    <w:rsid w:val="00781050"/>
    <w:rsid w:val="00781B35"/>
    <w:rsid w:val="00781D13"/>
    <w:rsid w:val="007823EF"/>
    <w:rsid w:val="00782492"/>
    <w:rsid w:val="00790E37"/>
    <w:rsid w:val="00791E07"/>
    <w:rsid w:val="00791F9F"/>
    <w:rsid w:val="00792057"/>
    <w:rsid w:val="007946FA"/>
    <w:rsid w:val="00794990"/>
    <w:rsid w:val="00795799"/>
    <w:rsid w:val="00797A69"/>
    <w:rsid w:val="007A0074"/>
    <w:rsid w:val="007A39AE"/>
    <w:rsid w:val="007A567A"/>
    <w:rsid w:val="007A5FA4"/>
    <w:rsid w:val="007B0595"/>
    <w:rsid w:val="007B1A37"/>
    <w:rsid w:val="007B2A10"/>
    <w:rsid w:val="007B2CC4"/>
    <w:rsid w:val="007B47EF"/>
    <w:rsid w:val="007B6105"/>
    <w:rsid w:val="007B6D9B"/>
    <w:rsid w:val="007C0678"/>
    <w:rsid w:val="007C09EA"/>
    <w:rsid w:val="007C40FC"/>
    <w:rsid w:val="007C44BB"/>
    <w:rsid w:val="007C55AD"/>
    <w:rsid w:val="007C5DAD"/>
    <w:rsid w:val="007C65B1"/>
    <w:rsid w:val="007D074C"/>
    <w:rsid w:val="007D121A"/>
    <w:rsid w:val="007D2D1B"/>
    <w:rsid w:val="007D62A4"/>
    <w:rsid w:val="007E19A6"/>
    <w:rsid w:val="007E27B7"/>
    <w:rsid w:val="007E3154"/>
    <w:rsid w:val="007E5DCA"/>
    <w:rsid w:val="007E6E5E"/>
    <w:rsid w:val="007E7CFE"/>
    <w:rsid w:val="007F0BAD"/>
    <w:rsid w:val="007F100B"/>
    <w:rsid w:val="007F1FA4"/>
    <w:rsid w:val="007F2BAB"/>
    <w:rsid w:val="007F61B8"/>
    <w:rsid w:val="007F6594"/>
    <w:rsid w:val="0080042C"/>
    <w:rsid w:val="008012AA"/>
    <w:rsid w:val="00802506"/>
    <w:rsid w:val="0080268A"/>
    <w:rsid w:val="008036BD"/>
    <w:rsid w:val="00803C06"/>
    <w:rsid w:val="008045DC"/>
    <w:rsid w:val="0080629A"/>
    <w:rsid w:val="00807175"/>
    <w:rsid w:val="008121E9"/>
    <w:rsid w:val="00812798"/>
    <w:rsid w:val="00812C1F"/>
    <w:rsid w:val="00813F4A"/>
    <w:rsid w:val="008143A5"/>
    <w:rsid w:val="0081478E"/>
    <w:rsid w:val="008148C5"/>
    <w:rsid w:val="0081775C"/>
    <w:rsid w:val="008208D0"/>
    <w:rsid w:val="0082097F"/>
    <w:rsid w:val="008269BF"/>
    <w:rsid w:val="00826DAB"/>
    <w:rsid w:val="0083191C"/>
    <w:rsid w:val="008343EC"/>
    <w:rsid w:val="00836F92"/>
    <w:rsid w:val="00837FEA"/>
    <w:rsid w:val="00841A7A"/>
    <w:rsid w:val="00842BDE"/>
    <w:rsid w:val="00842CBF"/>
    <w:rsid w:val="00843301"/>
    <w:rsid w:val="008463B0"/>
    <w:rsid w:val="008505F9"/>
    <w:rsid w:val="00860A42"/>
    <w:rsid w:val="00860D9F"/>
    <w:rsid w:val="0086132C"/>
    <w:rsid w:val="00863466"/>
    <w:rsid w:val="008634C1"/>
    <w:rsid w:val="0086660E"/>
    <w:rsid w:val="00866B6E"/>
    <w:rsid w:val="00866B86"/>
    <w:rsid w:val="00871C70"/>
    <w:rsid w:val="00873B8A"/>
    <w:rsid w:val="00874837"/>
    <w:rsid w:val="00876BCD"/>
    <w:rsid w:val="00884673"/>
    <w:rsid w:val="008862A1"/>
    <w:rsid w:val="00887A8B"/>
    <w:rsid w:val="008911D4"/>
    <w:rsid w:val="00891893"/>
    <w:rsid w:val="008935A3"/>
    <w:rsid w:val="00895676"/>
    <w:rsid w:val="0089662C"/>
    <w:rsid w:val="00896F17"/>
    <w:rsid w:val="008A087F"/>
    <w:rsid w:val="008A2BD1"/>
    <w:rsid w:val="008B07E7"/>
    <w:rsid w:val="008B2B21"/>
    <w:rsid w:val="008B2DFE"/>
    <w:rsid w:val="008B2E12"/>
    <w:rsid w:val="008B4E56"/>
    <w:rsid w:val="008B67F4"/>
    <w:rsid w:val="008C111E"/>
    <w:rsid w:val="008C30AE"/>
    <w:rsid w:val="008C3970"/>
    <w:rsid w:val="008C6B8A"/>
    <w:rsid w:val="008D0C01"/>
    <w:rsid w:val="008D1FAF"/>
    <w:rsid w:val="008D2C53"/>
    <w:rsid w:val="008D4B00"/>
    <w:rsid w:val="008D5DB7"/>
    <w:rsid w:val="008E0C09"/>
    <w:rsid w:val="008E18BE"/>
    <w:rsid w:val="008E19F9"/>
    <w:rsid w:val="008E2CAB"/>
    <w:rsid w:val="008E2CE5"/>
    <w:rsid w:val="008E403B"/>
    <w:rsid w:val="008E412A"/>
    <w:rsid w:val="008E4ECA"/>
    <w:rsid w:val="008E52A8"/>
    <w:rsid w:val="008E6E19"/>
    <w:rsid w:val="008F19A3"/>
    <w:rsid w:val="008F1A0E"/>
    <w:rsid w:val="008F2D69"/>
    <w:rsid w:val="008F3BBE"/>
    <w:rsid w:val="008F3CAA"/>
    <w:rsid w:val="008F4BAA"/>
    <w:rsid w:val="0090122A"/>
    <w:rsid w:val="009016A4"/>
    <w:rsid w:val="009018C0"/>
    <w:rsid w:val="009031B0"/>
    <w:rsid w:val="0090414B"/>
    <w:rsid w:val="00907C15"/>
    <w:rsid w:val="00907DC3"/>
    <w:rsid w:val="00910932"/>
    <w:rsid w:val="0091099D"/>
    <w:rsid w:val="00911464"/>
    <w:rsid w:val="009151A9"/>
    <w:rsid w:val="00921306"/>
    <w:rsid w:val="00921FCD"/>
    <w:rsid w:val="00923B25"/>
    <w:rsid w:val="00924271"/>
    <w:rsid w:val="00930D45"/>
    <w:rsid w:val="00931899"/>
    <w:rsid w:val="00931BD0"/>
    <w:rsid w:val="00935629"/>
    <w:rsid w:val="00935B97"/>
    <w:rsid w:val="0093674D"/>
    <w:rsid w:val="00943A33"/>
    <w:rsid w:val="00944F03"/>
    <w:rsid w:val="00945479"/>
    <w:rsid w:val="00945FD9"/>
    <w:rsid w:val="009464E4"/>
    <w:rsid w:val="00947A58"/>
    <w:rsid w:val="00950013"/>
    <w:rsid w:val="0095191A"/>
    <w:rsid w:val="00952A78"/>
    <w:rsid w:val="00952E83"/>
    <w:rsid w:val="00953E27"/>
    <w:rsid w:val="00954BB7"/>
    <w:rsid w:val="00954C4B"/>
    <w:rsid w:val="00954D2B"/>
    <w:rsid w:val="00956360"/>
    <w:rsid w:val="0095712A"/>
    <w:rsid w:val="00960AE8"/>
    <w:rsid w:val="00960EAB"/>
    <w:rsid w:val="0096182D"/>
    <w:rsid w:val="009629B9"/>
    <w:rsid w:val="00963F26"/>
    <w:rsid w:val="009640F7"/>
    <w:rsid w:val="0096558A"/>
    <w:rsid w:val="009663F3"/>
    <w:rsid w:val="00971AC8"/>
    <w:rsid w:val="00971FC8"/>
    <w:rsid w:val="00973F55"/>
    <w:rsid w:val="00974144"/>
    <w:rsid w:val="009747C2"/>
    <w:rsid w:val="0098102C"/>
    <w:rsid w:val="00981EB7"/>
    <w:rsid w:val="00981EF9"/>
    <w:rsid w:val="00983971"/>
    <w:rsid w:val="0098563D"/>
    <w:rsid w:val="00990B89"/>
    <w:rsid w:val="00992B59"/>
    <w:rsid w:val="00993C38"/>
    <w:rsid w:val="00997306"/>
    <w:rsid w:val="009A12EC"/>
    <w:rsid w:val="009A1709"/>
    <w:rsid w:val="009A1BD3"/>
    <w:rsid w:val="009A1CB5"/>
    <w:rsid w:val="009B20B3"/>
    <w:rsid w:val="009B390B"/>
    <w:rsid w:val="009B51D0"/>
    <w:rsid w:val="009B5F0B"/>
    <w:rsid w:val="009B7988"/>
    <w:rsid w:val="009C0A16"/>
    <w:rsid w:val="009C2E72"/>
    <w:rsid w:val="009C43A0"/>
    <w:rsid w:val="009C472B"/>
    <w:rsid w:val="009C6A55"/>
    <w:rsid w:val="009D04EF"/>
    <w:rsid w:val="009D586B"/>
    <w:rsid w:val="009D5CFF"/>
    <w:rsid w:val="009D71EA"/>
    <w:rsid w:val="009E0113"/>
    <w:rsid w:val="009E0252"/>
    <w:rsid w:val="009E22C7"/>
    <w:rsid w:val="009E2BC6"/>
    <w:rsid w:val="009E460B"/>
    <w:rsid w:val="009F148B"/>
    <w:rsid w:val="009F22EC"/>
    <w:rsid w:val="009F3A7C"/>
    <w:rsid w:val="009F4F33"/>
    <w:rsid w:val="009F5B38"/>
    <w:rsid w:val="009F6CFA"/>
    <w:rsid w:val="00A00A3F"/>
    <w:rsid w:val="00A00FE0"/>
    <w:rsid w:val="00A021B7"/>
    <w:rsid w:val="00A024A9"/>
    <w:rsid w:val="00A04CDD"/>
    <w:rsid w:val="00A05D2C"/>
    <w:rsid w:val="00A10B8E"/>
    <w:rsid w:val="00A17089"/>
    <w:rsid w:val="00A21A1F"/>
    <w:rsid w:val="00A21C2A"/>
    <w:rsid w:val="00A2228B"/>
    <w:rsid w:val="00A25E92"/>
    <w:rsid w:val="00A26ECB"/>
    <w:rsid w:val="00A30143"/>
    <w:rsid w:val="00A3063B"/>
    <w:rsid w:val="00A33585"/>
    <w:rsid w:val="00A336E3"/>
    <w:rsid w:val="00A33797"/>
    <w:rsid w:val="00A35FA4"/>
    <w:rsid w:val="00A36222"/>
    <w:rsid w:val="00A371E7"/>
    <w:rsid w:val="00A42CEA"/>
    <w:rsid w:val="00A43B31"/>
    <w:rsid w:val="00A451A3"/>
    <w:rsid w:val="00A45B33"/>
    <w:rsid w:val="00A46492"/>
    <w:rsid w:val="00A465B2"/>
    <w:rsid w:val="00A50339"/>
    <w:rsid w:val="00A50532"/>
    <w:rsid w:val="00A51821"/>
    <w:rsid w:val="00A56CC6"/>
    <w:rsid w:val="00A5780A"/>
    <w:rsid w:val="00A606DA"/>
    <w:rsid w:val="00A60891"/>
    <w:rsid w:val="00A62DFE"/>
    <w:rsid w:val="00A64646"/>
    <w:rsid w:val="00A66FF3"/>
    <w:rsid w:val="00A70105"/>
    <w:rsid w:val="00A70B24"/>
    <w:rsid w:val="00A718B9"/>
    <w:rsid w:val="00A71988"/>
    <w:rsid w:val="00A71E47"/>
    <w:rsid w:val="00A721D8"/>
    <w:rsid w:val="00A728C9"/>
    <w:rsid w:val="00A747F3"/>
    <w:rsid w:val="00A758C1"/>
    <w:rsid w:val="00A75E59"/>
    <w:rsid w:val="00A803F7"/>
    <w:rsid w:val="00A81F5F"/>
    <w:rsid w:val="00A82729"/>
    <w:rsid w:val="00A829CD"/>
    <w:rsid w:val="00A90A47"/>
    <w:rsid w:val="00A921F9"/>
    <w:rsid w:val="00A930ED"/>
    <w:rsid w:val="00A935D9"/>
    <w:rsid w:val="00A94816"/>
    <w:rsid w:val="00A9531F"/>
    <w:rsid w:val="00A965B7"/>
    <w:rsid w:val="00A975BC"/>
    <w:rsid w:val="00AA41DA"/>
    <w:rsid w:val="00AA41FF"/>
    <w:rsid w:val="00AA5659"/>
    <w:rsid w:val="00AA5895"/>
    <w:rsid w:val="00AA65CC"/>
    <w:rsid w:val="00AA681E"/>
    <w:rsid w:val="00AA6959"/>
    <w:rsid w:val="00AA7768"/>
    <w:rsid w:val="00AB2853"/>
    <w:rsid w:val="00AB2A32"/>
    <w:rsid w:val="00AB39F2"/>
    <w:rsid w:val="00AB6430"/>
    <w:rsid w:val="00AC08FA"/>
    <w:rsid w:val="00AC15AA"/>
    <w:rsid w:val="00AC4D8B"/>
    <w:rsid w:val="00AC67DF"/>
    <w:rsid w:val="00AD01D4"/>
    <w:rsid w:val="00AD08C8"/>
    <w:rsid w:val="00AD0B4D"/>
    <w:rsid w:val="00AD21F8"/>
    <w:rsid w:val="00AD339E"/>
    <w:rsid w:val="00AD53ED"/>
    <w:rsid w:val="00AD544D"/>
    <w:rsid w:val="00AE1AED"/>
    <w:rsid w:val="00AE5FDD"/>
    <w:rsid w:val="00AE72F9"/>
    <w:rsid w:val="00AF42EA"/>
    <w:rsid w:val="00AF5311"/>
    <w:rsid w:val="00AF6CE8"/>
    <w:rsid w:val="00B00BAA"/>
    <w:rsid w:val="00B0354E"/>
    <w:rsid w:val="00B04E6E"/>
    <w:rsid w:val="00B05555"/>
    <w:rsid w:val="00B055E1"/>
    <w:rsid w:val="00B063FE"/>
    <w:rsid w:val="00B065EC"/>
    <w:rsid w:val="00B06C75"/>
    <w:rsid w:val="00B06E61"/>
    <w:rsid w:val="00B110B9"/>
    <w:rsid w:val="00B113FA"/>
    <w:rsid w:val="00B13F4A"/>
    <w:rsid w:val="00B14775"/>
    <w:rsid w:val="00B165D7"/>
    <w:rsid w:val="00B20306"/>
    <w:rsid w:val="00B21C07"/>
    <w:rsid w:val="00B23995"/>
    <w:rsid w:val="00B23C09"/>
    <w:rsid w:val="00B25353"/>
    <w:rsid w:val="00B25856"/>
    <w:rsid w:val="00B26162"/>
    <w:rsid w:val="00B30445"/>
    <w:rsid w:val="00B315B5"/>
    <w:rsid w:val="00B319EA"/>
    <w:rsid w:val="00B32F3D"/>
    <w:rsid w:val="00B330AB"/>
    <w:rsid w:val="00B33146"/>
    <w:rsid w:val="00B3443A"/>
    <w:rsid w:val="00B34F63"/>
    <w:rsid w:val="00B37192"/>
    <w:rsid w:val="00B407C8"/>
    <w:rsid w:val="00B408DD"/>
    <w:rsid w:val="00B40A6B"/>
    <w:rsid w:val="00B41230"/>
    <w:rsid w:val="00B41C71"/>
    <w:rsid w:val="00B42EBD"/>
    <w:rsid w:val="00B44D5A"/>
    <w:rsid w:val="00B45138"/>
    <w:rsid w:val="00B4533B"/>
    <w:rsid w:val="00B5049B"/>
    <w:rsid w:val="00B506FE"/>
    <w:rsid w:val="00B51FD4"/>
    <w:rsid w:val="00B53237"/>
    <w:rsid w:val="00B53839"/>
    <w:rsid w:val="00B542D1"/>
    <w:rsid w:val="00B55000"/>
    <w:rsid w:val="00B568FB"/>
    <w:rsid w:val="00B57225"/>
    <w:rsid w:val="00B57B97"/>
    <w:rsid w:val="00B57E01"/>
    <w:rsid w:val="00B60EDE"/>
    <w:rsid w:val="00B63BFB"/>
    <w:rsid w:val="00B63C04"/>
    <w:rsid w:val="00B640AA"/>
    <w:rsid w:val="00B65694"/>
    <w:rsid w:val="00B66605"/>
    <w:rsid w:val="00B668B8"/>
    <w:rsid w:val="00B708EE"/>
    <w:rsid w:val="00B7094D"/>
    <w:rsid w:val="00B744EC"/>
    <w:rsid w:val="00B74E8E"/>
    <w:rsid w:val="00B769FD"/>
    <w:rsid w:val="00B76AE6"/>
    <w:rsid w:val="00B83466"/>
    <w:rsid w:val="00B87F49"/>
    <w:rsid w:val="00B87F7E"/>
    <w:rsid w:val="00B932BE"/>
    <w:rsid w:val="00B94227"/>
    <w:rsid w:val="00B9623F"/>
    <w:rsid w:val="00B96608"/>
    <w:rsid w:val="00BA38C1"/>
    <w:rsid w:val="00BA39A0"/>
    <w:rsid w:val="00BA566B"/>
    <w:rsid w:val="00BA5909"/>
    <w:rsid w:val="00BA5A7A"/>
    <w:rsid w:val="00BB23CE"/>
    <w:rsid w:val="00BB6D0B"/>
    <w:rsid w:val="00BB7EF8"/>
    <w:rsid w:val="00BB7FBC"/>
    <w:rsid w:val="00BB7FD9"/>
    <w:rsid w:val="00BC10E8"/>
    <w:rsid w:val="00BC3A9D"/>
    <w:rsid w:val="00BC60AE"/>
    <w:rsid w:val="00BC7DC1"/>
    <w:rsid w:val="00BD1672"/>
    <w:rsid w:val="00BD2C2C"/>
    <w:rsid w:val="00BD3737"/>
    <w:rsid w:val="00BD5BE7"/>
    <w:rsid w:val="00BE01D6"/>
    <w:rsid w:val="00BE332D"/>
    <w:rsid w:val="00BE3722"/>
    <w:rsid w:val="00BE4865"/>
    <w:rsid w:val="00BE4BF1"/>
    <w:rsid w:val="00BE580F"/>
    <w:rsid w:val="00BE6D93"/>
    <w:rsid w:val="00BE7384"/>
    <w:rsid w:val="00BF50BB"/>
    <w:rsid w:val="00C0151C"/>
    <w:rsid w:val="00C01565"/>
    <w:rsid w:val="00C026BC"/>
    <w:rsid w:val="00C06F9C"/>
    <w:rsid w:val="00C0776C"/>
    <w:rsid w:val="00C1158C"/>
    <w:rsid w:val="00C12D1E"/>
    <w:rsid w:val="00C138D5"/>
    <w:rsid w:val="00C1482C"/>
    <w:rsid w:val="00C22263"/>
    <w:rsid w:val="00C23BED"/>
    <w:rsid w:val="00C23FB5"/>
    <w:rsid w:val="00C24C3D"/>
    <w:rsid w:val="00C25239"/>
    <w:rsid w:val="00C253C9"/>
    <w:rsid w:val="00C31BC2"/>
    <w:rsid w:val="00C3724F"/>
    <w:rsid w:val="00C405F2"/>
    <w:rsid w:val="00C40A76"/>
    <w:rsid w:val="00C45308"/>
    <w:rsid w:val="00C45C24"/>
    <w:rsid w:val="00C52A61"/>
    <w:rsid w:val="00C550F6"/>
    <w:rsid w:val="00C55628"/>
    <w:rsid w:val="00C61A03"/>
    <w:rsid w:val="00C62AF7"/>
    <w:rsid w:val="00C62E73"/>
    <w:rsid w:val="00C63069"/>
    <w:rsid w:val="00C64002"/>
    <w:rsid w:val="00C652E2"/>
    <w:rsid w:val="00C678F8"/>
    <w:rsid w:val="00C7177A"/>
    <w:rsid w:val="00C7232C"/>
    <w:rsid w:val="00C7417D"/>
    <w:rsid w:val="00C74A71"/>
    <w:rsid w:val="00C75656"/>
    <w:rsid w:val="00C76682"/>
    <w:rsid w:val="00C8052A"/>
    <w:rsid w:val="00C81009"/>
    <w:rsid w:val="00C819F6"/>
    <w:rsid w:val="00C82D13"/>
    <w:rsid w:val="00C85981"/>
    <w:rsid w:val="00C86979"/>
    <w:rsid w:val="00C87E69"/>
    <w:rsid w:val="00C916BA"/>
    <w:rsid w:val="00C91D92"/>
    <w:rsid w:val="00C938D8"/>
    <w:rsid w:val="00C96416"/>
    <w:rsid w:val="00C97D7B"/>
    <w:rsid w:val="00CA28AF"/>
    <w:rsid w:val="00CA303B"/>
    <w:rsid w:val="00CA492E"/>
    <w:rsid w:val="00CA53D2"/>
    <w:rsid w:val="00CA6DB2"/>
    <w:rsid w:val="00CA7B88"/>
    <w:rsid w:val="00CB0397"/>
    <w:rsid w:val="00CB0D12"/>
    <w:rsid w:val="00CB133D"/>
    <w:rsid w:val="00CB3C9B"/>
    <w:rsid w:val="00CB4611"/>
    <w:rsid w:val="00CB58A3"/>
    <w:rsid w:val="00CB63DA"/>
    <w:rsid w:val="00CB67F8"/>
    <w:rsid w:val="00CB7B50"/>
    <w:rsid w:val="00CC0CCA"/>
    <w:rsid w:val="00CC1507"/>
    <w:rsid w:val="00CC37FD"/>
    <w:rsid w:val="00CC3CAF"/>
    <w:rsid w:val="00CC4360"/>
    <w:rsid w:val="00CC54C7"/>
    <w:rsid w:val="00CC66F7"/>
    <w:rsid w:val="00CD0C09"/>
    <w:rsid w:val="00CD11EF"/>
    <w:rsid w:val="00CD1EAE"/>
    <w:rsid w:val="00CD23CA"/>
    <w:rsid w:val="00CD25E0"/>
    <w:rsid w:val="00CD358E"/>
    <w:rsid w:val="00CD4365"/>
    <w:rsid w:val="00CD460B"/>
    <w:rsid w:val="00CD507A"/>
    <w:rsid w:val="00CD5F83"/>
    <w:rsid w:val="00CD7DF4"/>
    <w:rsid w:val="00CE095D"/>
    <w:rsid w:val="00CE4036"/>
    <w:rsid w:val="00CE6D2D"/>
    <w:rsid w:val="00CE6FCD"/>
    <w:rsid w:val="00CE7A51"/>
    <w:rsid w:val="00CE7CD4"/>
    <w:rsid w:val="00CE7FC6"/>
    <w:rsid w:val="00CF0572"/>
    <w:rsid w:val="00CF214E"/>
    <w:rsid w:val="00CF2350"/>
    <w:rsid w:val="00CF260C"/>
    <w:rsid w:val="00CF4A67"/>
    <w:rsid w:val="00CF546C"/>
    <w:rsid w:val="00CF56B3"/>
    <w:rsid w:val="00CF5C15"/>
    <w:rsid w:val="00CF5FFE"/>
    <w:rsid w:val="00CF69C2"/>
    <w:rsid w:val="00CF6F36"/>
    <w:rsid w:val="00CF7F26"/>
    <w:rsid w:val="00CF7F4A"/>
    <w:rsid w:val="00CF7FA9"/>
    <w:rsid w:val="00D001BC"/>
    <w:rsid w:val="00D00884"/>
    <w:rsid w:val="00D00DD4"/>
    <w:rsid w:val="00D01A62"/>
    <w:rsid w:val="00D0320C"/>
    <w:rsid w:val="00D0418F"/>
    <w:rsid w:val="00D054C0"/>
    <w:rsid w:val="00D07A5C"/>
    <w:rsid w:val="00D12086"/>
    <w:rsid w:val="00D14849"/>
    <w:rsid w:val="00D1564C"/>
    <w:rsid w:val="00D15ABC"/>
    <w:rsid w:val="00D175F2"/>
    <w:rsid w:val="00D229D2"/>
    <w:rsid w:val="00D2508B"/>
    <w:rsid w:val="00D2540D"/>
    <w:rsid w:val="00D26BF0"/>
    <w:rsid w:val="00D32953"/>
    <w:rsid w:val="00D33021"/>
    <w:rsid w:val="00D332BE"/>
    <w:rsid w:val="00D34A71"/>
    <w:rsid w:val="00D3599C"/>
    <w:rsid w:val="00D36145"/>
    <w:rsid w:val="00D401FF"/>
    <w:rsid w:val="00D41542"/>
    <w:rsid w:val="00D41578"/>
    <w:rsid w:val="00D41CFA"/>
    <w:rsid w:val="00D43411"/>
    <w:rsid w:val="00D43BB7"/>
    <w:rsid w:val="00D43F22"/>
    <w:rsid w:val="00D44677"/>
    <w:rsid w:val="00D44C32"/>
    <w:rsid w:val="00D457D6"/>
    <w:rsid w:val="00D45FBE"/>
    <w:rsid w:val="00D46EBC"/>
    <w:rsid w:val="00D54F81"/>
    <w:rsid w:val="00D55683"/>
    <w:rsid w:val="00D55A69"/>
    <w:rsid w:val="00D56DD8"/>
    <w:rsid w:val="00D61A98"/>
    <w:rsid w:val="00D620B3"/>
    <w:rsid w:val="00D63ACF"/>
    <w:rsid w:val="00D653F7"/>
    <w:rsid w:val="00D66121"/>
    <w:rsid w:val="00D67F60"/>
    <w:rsid w:val="00D716B1"/>
    <w:rsid w:val="00D716CD"/>
    <w:rsid w:val="00D71D93"/>
    <w:rsid w:val="00D72076"/>
    <w:rsid w:val="00D72FD7"/>
    <w:rsid w:val="00D75D3A"/>
    <w:rsid w:val="00D81A3E"/>
    <w:rsid w:val="00D82A36"/>
    <w:rsid w:val="00D837B4"/>
    <w:rsid w:val="00D84B12"/>
    <w:rsid w:val="00D86E71"/>
    <w:rsid w:val="00D87205"/>
    <w:rsid w:val="00D8733B"/>
    <w:rsid w:val="00D91936"/>
    <w:rsid w:val="00D920BD"/>
    <w:rsid w:val="00D93205"/>
    <w:rsid w:val="00D96F99"/>
    <w:rsid w:val="00D97D61"/>
    <w:rsid w:val="00DA0F29"/>
    <w:rsid w:val="00DA1EFC"/>
    <w:rsid w:val="00DA3798"/>
    <w:rsid w:val="00DB1757"/>
    <w:rsid w:val="00DB2560"/>
    <w:rsid w:val="00DB57EF"/>
    <w:rsid w:val="00DB72BF"/>
    <w:rsid w:val="00DC4D81"/>
    <w:rsid w:val="00DC6350"/>
    <w:rsid w:val="00DC75D5"/>
    <w:rsid w:val="00DC7D49"/>
    <w:rsid w:val="00DD129D"/>
    <w:rsid w:val="00DD2C68"/>
    <w:rsid w:val="00DD3A2B"/>
    <w:rsid w:val="00DD4C7D"/>
    <w:rsid w:val="00DD5EF9"/>
    <w:rsid w:val="00DD6647"/>
    <w:rsid w:val="00DD79BD"/>
    <w:rsid w:val="00DE0CF2"/>
    <w:rsid w:val="00DE1691"/>
    <w:rsid w:val="00DE2577"/>
    <w:rsid w:val="00DE3658"/>
    <w:rsid w:val="00DE54B2"/>
    <w:rsid w:val="00DE62ED"/>
    <w:rsid w:val="00DE7047"/>
    <w:rsid w:val="00DE7BF3"/>
    <w:rsid w:val="00DF3305"/>
    <w:rsid w:val="00DF3C13"/>
    <w:rsid w:val="00DF6453"/>
    <w:rsid w:val="00DF6C6F"/>
    <w:rsid w:val="00DF79BF"/>
    <w:rsid w:val="00DF7AA7"/>
    <w:rsid w:val="00E004FD"/>
    <w:rsid w:val="00E03538"/>
    <w:rsid w:val="00E04E51"/>
    <w:rsid w:val="00E061CE"/>
    <w:rsid w:val="00E079F1"/>
    <w:rsid w:val="00E10611"/>
    <w:rsid w:val="00E1146C"/>
    <w:rsid w:val="00E12398"/>
    <w:rsid w:val="00E13187"/>
    <w:rsid w:val="00E14545"/>
    <w:rsid w:val="00E14A6A"/>
    <w:rsid w:val="00E15854"/>
    <w:rsid w:val="00E1613F"/>
    <w:rsid w:val="00E165FD"/>
    <w:rsid w:val="00E25F28"/>
    <w:rsid w:val="00E2740E"/>
    <w:rsid w:val="00E276E7"/>
    <w:rsid w:val="00E300B5"/>
    <w:rsid w:val="00E31687"/>
    <w:rsid w:val="00E32B28"/>
    <w:rsid w:val="00E32F17"/>
    <w:rsid w:val="00E35CD1"/>
    <w:rsid w:val="00E36EC6"/>
    <w:rsid w:val="00E404BA"/>
    <w:rsid w:val="00E41066"/>
    <w:rsid w:val="00E43A0B"/>
    <w:rsid w:val="00E443D1"/>
    <w:rsid w:val="00E456DF"/>
    <w:rsid w:val="00E46E22"/>
    <w:rsid w:val="00E4779A"/>
    <w:rsid w:val="00E52B92"/>
    <w:rsid w:val="00E52E90"/>
    <w:rsid w:val="00E5333F"/>
    <w:rsid w:val="00E55170"/>
    <w:rsid w:val="00E56114"/>
    <w:rsid w:val="00E576B5"/>
    <w:rsid w:val="00E61B9A"/>
    <w:rsid w:val="00E623F3"/>
    <w:rsid w:val="00E62D76"/>
    <w:rsid w:val="00E65F70"/>
    <w:rsid w:val="00E67477"/>
    <w:rsid w:val="00E7050B"/>
    <w:rsid w:val="00E717E0"/>
    <w:rsid w:val="00E72D00"/>
    <w:rsid w:val="00E762A4"/>
    <w:rsid w:val="00E76F3E"/>
    <w:rsid w:val="00E80148"/>
    <w:rsid w:val="00E8131C"/>
    <w:rsid w:val="00E821F1"/>
    <w:rsid w:val="00E82916"/>
    <w:rsid w:val="00E82A9B"/>
    <w:rsid w:val="00E844CB"/>
    <w:rsid w:val="00E8483B"/>
    <w:rsid w:val="00E8768D"/>
    <w:rsid w:val="00E8787F"/>
    <w:rsid w:val="00E9085C"/>
    <w:rsid w:val="00E916DA"/>
    <w:rsid w:val="00E9532D"/>
    <w:rsid w:val="00E97EE1"/>
    <w:rsid w:val="00EA02C6"/>
    <w:rsid w:val="00EA1F96"/>
    <w:rsid w:val="00EA2949"/>
    <w:rsid w:val="00EA3C6D"/>
    <w:rsid w:val="00EA5AB1"/>
    <w:rsid w:val="00EA7701"/>
    <w:rsid w:val="00EA7FC8"/>
    <w:rsid w:val="00EB35E1"/>
    <w:rsid w:val="00EB3F72"/>
    <w:rsid w:val="00EB5276"/>
    <w:rsid w:val="00EB5D9B"/>
    <w:rsid w:val="00EB6392"/>
    <w:rsid w:val="00EB7A40"/>
    <w:rsid w:val="00EB7A7D"/>
    <w:rsid w:val="00EB7E42"/>
    <w:rsid w:val="00EC0E15"/>
    <w:rsid w:val="00EC38F9"/>
    <w:rsid w:val="00EC4E55"/>
    <w:rsid w:val="00ED4484"/>
    <w:rsid w:val="00ED4CB9"/>
    <w:rsid w:val="00ED582E"/>
    <w:rsid w:val="00ED58BF"/>
    <w:rsid w:val="00ED7D2E"/>
    <w:rsid w:val="00EE0293"/>
    <w:rsid w:val="00EE118D"/>
    <w:rsid w:val="00EE1E5E"/>
    <w:rsid w:val="00EE2ADF"/>
    <w:rsid w:val="00EE3778"/>
    <w:rsid w:val="00EE40C6"/>
    <w:rsid w:val="00EE5E46"/>
    <w:rsid w:val="00EF339F"/>
    <w:rsid w:val="00EF48FF"/>
    <w:rsid w:val="00EF6CE2"/>
    <w:rsid w:val="00EF736B"/>
    <w:rsid w:val="00EF7A27"/>
    <w:rsid w:val="00F00058"/>
    <w:rsid w:val="00F00306"/>
    <w:rsid w:val="00F00DD7"/>
    <w:rsid w:val="00F02565"/>
    <w:rsid w:val="00F048DE"/>
    <w:rsid w:val="00F0688A"/>
    <w:rsid w:val="00F078EC"/>
    <w:rsid w:val="00F07C04"/>
    <w:rsid w:val="00F106E1"/>
    <w:rsid w:val="00F109E3"/>
    <w:rsid w:val="00F11862"/>
    <w:rsid w:val="00F11D6B"/>
    <w:rsid w:val="00F1212B"/>
    <w:rsid w:val="00F12AAD"/>
    <w:rsid w:val="00F146DE"/>
    <w:rsid w:val="00F1624A"/>
    <w:rsid w:val="00F234BC"/>
    <w:rsid w:val="00F23A15"/>
    <w:rsid w:val="00F314D9"/>
    <w:rsid w:val="00F33C51"/>
    <w:rsid w:val="00F3411F"/>
    <w:rsid w:val="00F3577D"/>
    <w:rsid w:val="00F371F2"/>
    <w:rsid w:val="00F37EB6"/>
    <w:rsid w:val="00F40C1E"/>
    <w:rsid w:val="00F42EE3"/>
    <w:rsid w:val="00F44EC3"/>
    <w:rsid w:val="00F45D81"/>
    <w:rsid w:val="00F50E49"/>
    <w:rsid w:val="00F510BA"/>
    <w:rsid w:val="00F52540"/>
    <w:rsid w:val="00F52F7A"/>
    <w:rsid w:val="00F54385"/>
    <w:rsid w:val="00F55AD2"/>
    <w:rsid w:val="00F57FDD"/>
    <w:rsid w:val="00F618D4"/>
    <w:rsid w:val="00F6238B"/>
    <w:rsid w:val="00F6631A"/>
    <w:rsid w:val="00F6680F"/>
    <w:rsid w:val="00F70E1C"/>
    <w:rsid w:val="00F7180B"/>
    <w:rsid w:val="00F72EB3"/>
    <w:rsid w:val="00F736F8"/>
    <w:rsid w:val="00F73C2A"/>
    <w:rsid w:val="00F74611"/>
    <w:rsid w:val="00F74848"/>
    <w:rsid w:val="00F76B59"/>
    <w:rsid w:val="00F8026B"/>
    <w:rsid w:val="00F8384C"/>
    <w:rsid w:val="00F84F11"/>
    <w:rsid w:val="00F857E7"/>
    <w:rsid w:val="00F8681A"/>
    <w:rsid w:val="00F86A20"/>
    <w:rsid w:val="00F90E3A"/>
    <w:rsid w:val="00F90F7B"/>
    <w:rsid w:val="00F929FE"/>
    <w:rsid w:val="00F92A57"/>
    <w:rsid w:val="00F95AF1"/>
    <w:rsid w:val="00F96B5A"/>
    <w:rsid w:val="00F96BF9"/>
    <w:rsid w:val="00FA003F"/>
    <w:rsid w:val="00FA0783"/>
    <w:rsid w:val="00FA352B"/>
    <w:rsid w:val="00FA4B45"/>
    <w:rsid w:val="00FA5FC5"/>
    <w:rsid w:val="00FB0AA3"/>
    <w:rsid w:val="00FB169B"/>
    <w:rsid w:val="00FB3BDC"/>
    <w:rsid w:val="00FB6CF7"/>
    <w:rsid w:val="00FB7E6F"/>
    <w:rsid w:val="00FC234A"/>
    <w:rsid w:val="00FC42FD"/>
    <w:rsid w:val="00FC6305"/>
    <w:rsid w:val="00FC6CED"/>
    <w:rsid w:val="00FC7687"/>
    <w:rsid w:val="00FC7CC1"/>
    <w:rsid w:val="00FD05C5"/>
    <w:rsid w:val="00FD07BF"/>
    <w:rsid w:val="00FD3BC5"/>
    <w:rsid w:val="00FD3BE1"/>
    <w:rsid w:val="00FD57A3"/>
    <w:rsid w:val="00FD6323"/>
    <w:rsid w:val="00FD770A"/>
    <w:rsid w:val="00FE2533"/>
    <w:rsid w:val="00FE2F37"/>
    <w:rsid w:val="00FE43BD"/>
    <w:rsid w:val="00FE49FA"/>
    <w:rsid w:val="00FE6E7D"/>
    <w:rsid w:val="00FE740B"/>
    <w:rsid w:val="00FF2E68"/>
    <w:rsid w:val="00FF3FEA"/>
    <w:rsid w:val="00FF404F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4209F"/>
  <w15:chartTrackingRefBased/>
  <w15:docId w15:val="{764BA64E-4052-1C47-A2CC-77064524C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F4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B06E61"/>
    <w:pPr>
      <w:keepNext/>
      <w:keepLines/>
      <w:spacing w:afterLines="50" w:line="360" w:lineRule="auto"/>
      <w:outlineLvl w:val="0"/>
    </w:pPr>
    <w:rPr>
      <w:rFonts w:asciiTheme="majorHAnsi" w:eastAsia="黑体" w:hAnsiTheme="majorHAnsi" w:cs="Arial"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06E61"/>
    <w:pPr>
      <w:keepNext/>
      <w:keepLines/>
      <w:spacing w:line="360" w:lineRule="auto"/>
      <w:outlineLvl w:val="1"/>
    </w:pPr>
    <w:rPr>
      <w:rFonts w:eastAsia="黑体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nhideWhenUsed/>
    <w:qFormat/>
    <w:rsid w:val="00B06E61"/>
    <w:pPr>
      <w:keepNext/>
      <w:keepLines/>
      <w:spacing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semiHidden/>
    <w:unhideWhenUsed/>
    <w:qFormat/>
    <w:rsid w:val="00B06E6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B06E61"/>
    <w:rPr>
      <w:rFonts w:asciiTheme="majorHAnsi" w:eastAsia="黑体" w:hAnsiTheme="majorHAnsi" w:cs="Arial"/>
      <w:kern w:val="44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B06E61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rsid w:val="00B06E61"/>
    <w:rPr>
      <w:rFonts w:ascii="Times New Roman" w:eastAsia="宋体" w:hAnsi="Times New Roman" w:cs="Times New Roman"/>
      <w:b/>
      <w:sz w:val="32"/>
      <w:szCs w:val="20"/>
    </w:rPr>
  </w:style>
  <w:style w:type="character" w:customStyle="1" w:styleId="40">
    <w:name w:val="标题 4 字符"/>
    <w:basedOn w:val="a0"/>
    <w:link w:val="4"/>
    <w:semiHidden/>
    <w:rsid w:val="00B06E6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caption"/>
    <w:basedOn w:val="a"/>
    <w:next w:val="a"/>
    <w:semiHidden/>
    <w:unhideWhenUsed/>
    <w:qFormat/>
    <w:rsid w:val="00B06E61"/>
    <w:rPr>
      <w:rFonts w:asciiTheme="majorHAnsi" w:eastAsia="黑体" w:hAnsiTheme="majorHAnsi" w:cstheme="majorBidi"/>
      <w:sz w:val="20"/>
    </w:rPr>
  </w:style>
  <w:style w:type="paragraph" w:styleId="TOC3">
    <w:name w:val="toc 3"/>
    <w:basedOn w:val="a"/>
    <w:next w:val="a"/>
    <w:uiPriority w:val="39"/>
    <w:rsid w:val="00B06E61"/>
    <w:pPr>
      <w:ind w:left="420"/>
      <w:jc w:val="left"/>
    </w:pPr>
    <w:rPr>
      <w:rFonts w:asciiTheme="minorHAnsi" w:hAnsiTheme="minorHAnsi" w:cstheme="minorHAnsi"/>
      <w:i/>
      <w:iCs/>
      <w:sz w:val="20"/>
    </w:rPr>
  </w:style>
  <w:style w:type="paragraph" w:styleId="a4">
    <w:name w:val="Plain Text"/>
    <w:basedOn w:val="a"/>
    <w:link w:val="a5"/>
    <w:qFormat/>
    <w:rsid w:val="00B06E61"/>
    <w:pPr>
      <w:spacing w:line="360" w:lineRule="auto"/>
      <w:ind w:firstLineChars="200" w:firstLine="200"/>
    </w:pPr>
    <w:rPr>
      <w:rFonts w:ascii="宋体" w:hAnsi="Courier New"/>
      <w:szCs w:val="21"/>
      <w:lang w:val="zh-CN"/>
    </w:rPr>
  </w:style>
  <w:style w:type="character" w:customStyle="1" w:styleId="a5">
    <w:name w:val="纯文本 字符"/>
    <w:basedOn w:val="a0"/>
    <w:link w:val="a4"/>
    <w:rsid w:val="00B06E61"/>
    <w:rPr>
      <w:rFonts w:ascii="宋体" w:eastAsia="宋体" w:hAnsi="Courier New" w:cs="Times New Roman"/>
      <w:szCs w:val="21"/>
      <w:lang w:val="zh-CN"/>
    </w:rPr>
  </w:style>
  <w:style w:type="paragraph" w:styleId="a6">
    <w:name w:val="Date"/>
    <w:basedOn w:val="a"/>
    <w:next w:val="a"/>
    <w:link w:val="a7"/>
    <w:uiPriority w:val="99"/>
    <w:semiHidden/>
    <w:unhideWhenUsed/>
    <w:rsid w:val="00B06E61"/>
    <w:pPr>
      <w:ind w:leftChars="2500" w:left="100"/>
    </w:pPr>
    <w:rPr>
      <w:rFonts w:asciiTheme="minorHAnsi" w:eastAsiaTheme="minorEastAsia" w:hAnsiTheme="minorHAnsi" w:cstheme="minorBidi"/>
      <w:szCs w:val="24"/>
    </w:rPr>
  </w:style>
  <w:style w:type="character" w:customStyle="1" w:styleId="a7">
    <w:name w:val="日期 字符"/>
    <w:basedOn w:val="a0"/>
    <w:link w:val="a6"/>
    <w:uiPriority w:val="99"/>
    <w:semiHidden/>
    <w:rsid w:val="00B06E61"/>
  </w:style>
  <w:style w:type="paragraph" w:styleId="a8">
    <w:name w:val="Balloon Text"/>
    <w:basedOn w:val="a"/>
    <w:link w:val="a9"/>
    <w:semiHidden/>
    <w:unhideWhenUsed/>
    <w:rsid w:val="00B06E61"/>
    <w:rPr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B06E61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qFormat/>
    <w:rsid w:val="00B06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qFormat/>
    <w:rsid w:val="00B06E61"/>
    <w:rPr>
      <w:rFonts w:ascii="Times New Roman" w:eastAsia="宋体" w:hAnsi="Times New Roman" w:cs="Times New Roman"/>
      <w:sz w:val="18"/>
      <w:szCs w:val="18"/>
    </w:rPr>
  </w:style>
  <w:style w:type="paragraph" w:styleId="ac">
    <w:name w:val="header"/>
    <w:basedOn w:val="a"/>
    <w:link w:val="ad"/>
    <w:qFormat/>
    <w:rsid w:val="00B06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rsid w:val="00B06E61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a"/>
    <w:next w:val="a"/>
    <w:uiPriority w:val="39"/>
    <w:rsid w:val="00B06E61"/>
    <w:pPr>
      <w:spacing w:before="120" w:after="12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a"/>
    <w:next w:val="a"/>
    <w:uiPriority w:val="39"/>
    <w:rsid w:val="00B06E61"/>
    <w:pPr>
      <w:ind w:left="210"/>
      <w:jc w:val="left"/>
    </w:pPr>
    <w:rPr>
      <w:rFonts w:asciiTheme="minorHAnsi" w:hAnsiTheme="minorHAnsi" w:cstheme="minorHAnsi"/>
      <w:smallCaps/>
      <w:sz w:val="20"/>
    </w:rPr>
  </w:style>
  <w:style w:type="paragraph" w:styleId="ae">
    <w:name w:val="Normal (Web)"/>
    <w:basedOn w:val="a"/>
    <w:uiPriority w:val="99"/>
    <w:semiHidden/>
    <w:unhideWhenUsed/>
    <w:rsid w:val="00B06E6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f">
    <w:name w:val="Table Grid"/>
    <w:basedOn w:val="a1"/>
    <w:uiPriority w:val="39"/>
    <w:qFormat/>
    <w:rsid w:val="00B06E6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semiHidden/>
    <w:unhideWhenUsed/>
    <w:rsid w:val="00B06E61"/>
    <w:rPr>
      <w:color w:val="954F72" w:themeColor="followedHyperlink"/>
      <w:u w:val="single"/>
    </w:rPr>
  </w:style>
  <w:style w:type="character" w:styleId="af1">
    <w:name w:val="Hyperlink"/>
    <w:basedOn w:val="a0"/>
    <w:uiPriority w:val="99"/>
    <w:unhideWhenUsed/>
    <w:rsid w:val="00B06E61"/>
    <w:rPr>
      <w:color w:val="0563C1" w:themeColor="hyperlink"/>
      <w:u w:val="single"/>
    </w:rPr>
  </w:style>
  <w:style w:type="paragraph" w:customStyle="1" w:styleId="af2">
    <w:name w:val="一级标题"/>
    <w:next w:val="af3"/>
    <w:link w:val="Char"/>
    <w:qFormat/>
    <w:rsid w:val="00B06E61"/>
    <w:pPr>
      <w:adjustRightInd w:val="0"/>
      <w:snapToGrid w:val="0"/>
      <w:spacing w:line="360" w:lineRule="auto"/>
      <w:jc w:val="center"/>
    </w:pPr>
    <w:rPr>
      <w:rFonts w:ascii="Times New Roman" w:eastAsia="微软雅黑" w:hAnsi="Times New Roman" w:cs="Times New Roman"/>
      <w:b/>
      <w:kern w:val="0"/>
      <w:sz w:val="32"/>
      <w:szCs w:val="20"/>
    </w:rPr>
  </w:style>
  <w:style w:type="paragraph" w:customStyle="1" w:styleId="af3">
    <w:name w:val="中文正文"/>
    <w:qFormat/>
    <w:rsid w:val="00B06E61"/>
    <w:pPr>
      <w:spacing w:line="360" w:lineRule="auto"/>
      <w:ind w:firstLineChars="200" w:firstLine="480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">
    <w:name w:val="一级标题 Char"/>
    <w:link w:val="af2"/>
    <w:qFormat/>
    <w:rsid w:val="00B06E61"/>
    <w:rPr>
      <w:rFonts w:ascii="Times New Roman" w:eastAsia="微软雅黑" w:hAnsi="Times New Roman" w:cs="Times New Roman"/>
      <w:b/>
      <w:kern w:val="0"/>
      <w:sz w:val="32"/>
      <w:szCs w:val="20"/>
    </w:rPr>
  </w:style>
  <w:style w:type="paragraph" w:customStyle="1" w:styleId="7">
    <w:name w:val="7一级标题"/>
    <w:next w:val="a"/>
    <w:rsid w:val="00B06E61"/>
    <w:pPr>
      <w:adjustRightInd w:val="0"/>
      <w:snapToGrid w:val="0"/>
      <w:spacing w:line="360" w:lineRule="auto"/>
      <w:jc w:val="center"/>
    </w:pPr>
    <w:rPr>
      <w:rFonts w:ascii="Times New Roman" w:eastAsia="微软雅黑" w:hAnsi="Times New Roman"/>
      <w:b/>
      <w:kern w:val="0"/>
      <w:sz w:val="32"/>
      <w:szCs w:val="20"/>
    </w:rPr>
  </w:style>
  <w:style w:type="paragraph" w:customStyle="1" w:styleId="21">
    <w:name w:val="2声明正文"/>
    <w:basedOn w:val="af3"/>
    <w:next w:val="af3"/>
    <w:rsid w:val="00B06E61"/>
    <w:pPr>
      <w:spacing w:line="480" w:lineRule="auto"/>
    </w:pPr>
  </w:style>
  <w:style w:type="paragraph" w:customStyle="1" w:styleId="11">
    <w:name w:val="1前置部分标题"/>
    <w:basedOn w:val="7"/>
    <w:next w:val="af3"/>
    <w:rsid w:val="00B06E61"/>
    <w:pPr>
      <w:spacing w:line="480" w:lineRule="auto"/>
    </w:pPr>
  </w:style>
  <w:style w:type="paragraph" w:customStyle="1" w:styleId="31">
    <w:name w:val="3论文题目摘要部分"/>
    <w:basedOn w:val="11"/>
    <w:next w:val="7"/>
    <w:qFormat/>
    <w:rsid w:val="00B06E61"/>
    <w:pPr>
      <w:spacing w:line="360" w:lineRule="auto"/>
    </w:pPr>
  </w:style>
  <w:style w:type="paragraph" w:customStyle="1" w:styleId="5">
    <w:name w:val="5摘要正文标题"/>
    <w:basedOn w:val="af3"/>
    <w:next w:val="af3"/>
    <w:qFormat/>
    <w:rsid w:val="00B06E61"/>
    <w:pPr>
      <w:ind w:firstLineChars="0" w:firstLine="0"/>
    </w:pPr>
    <w:rPr>
      <w:rFonts w:eastAsia="微软雅黑"/>
      <w:b/>
    </w:rPr>
  </w:style>
  <w:style w:type="paragraph" w:customStyle="1" w:styleId="41">
    <w:name w:val="4中文摘要标题"/>
    <w:basedOn w:val="7"/>
    <w:next w:val="5"/>
    <w:rsid w:val="00B06E61"/>
    <w:rPr>
      <w:sz w:val="30"/>
    </w:rPr>
  </w:style>
  <w:style w:type="paragraph" w:customStyle="1" w:styleId="6">
    <w:name w:val="6摘要正文"/>
    <w:basedOn w:val="af3"/>
    <w:qFormat/>
    <w:rsid w:val="00B06E61"/>
  </w:style>
  <w:style w:type="paragraph" w:customStyle="1" w:styleId="8">
    <w:name w:val="8二级标题"/>
    <w:basedOn w:val="7"/>
    <w:qFormat/>
    <w:rsid w:val="00B06E61"/>
    <w:pPr>
      <w:jc w:val="left"/>
    </w:pPr>
    <w:rPr>
      <w:sz w:val="28"/>
    </w:rPr>
  </w:style>
  <w:style w:type="paragraph" w:customStyle="1" w:styleId="9">
    <w:name w:val="9三级标题"/>
    <w:basedOn w:val="8"/>
    <w:qFormat/>
    <w:rsid w:val="00B06E61"/>
    <w:rPr>
      <w:sz w:val="24"/>
    </w:rPr>
  </w:style>
  <w:style w:type="paragraph" w:customStyle="1" w:styleId="100">
    <w:name w:val="10四级标题"/>
    <w:basedOn w:val="9"/>
    <w:link w:val="10Char"/>
    <w:qFormat/>
    <w:rsid w:val="00B06E61"/>
    <w:rPr>
      <w:b w:val="0"/>
    </w:rPr>
  </w:style>
  <w:style w:type="character" w:customStyle="1" w:styleId="10Char">
    <w:name w:val="10四级标题 Char"/>
    <w:link w:val="100"/>
    <w:qFormat/>
    <w:rsid w:val="00B06E61"/>
    <w:rPr>
      <w:rFonts w:ascii="Times New Roman" w:eastAsia="微软雅黑" w:hAnsi="Times New Roman"/>
      <w:kern w:val="0"/>
      <w:sz w:val="24"/>
      <w:szCs w:val="20"/>
    </w:rPr>
  </w:style>
  <w:style w:type="paragraph" w:customStyle="1" w:styleId="110">
    <w:name w:val="11图题"/>
    <w:basedOn w:val="100"/>
    <w:qFormat/>
    <w:rsid w:val="00B06E61"/>
    <w:pPr>
      <w:jc w:val="center"/>
    </w:pPr>
    <w:rPr>
      <w:b/>
      <w:sz w:val="21"/>
    </w:rPr>
  </w:style>
  <w:style w:type="paragraph" w:customStyle="1" w:styleId="12">
    <w:name w:val="12图注"/>
    <w:basedOn w:val="110"/>
    <w:qFormat/>
    <w:rsid w:val="00B06E61"/>
    <w:rPr>
      <w:rFonts w:eastAsia="宋体"/>
      <w:b w:val="0"/>
    </w:rPr>
  </w:style>
  <w:style w:type="paragraph" w:customStyle="1" w:styleId="13">
    <w:name w:val="13参考文献部分正文"/>
    <w:basedOn w:val="af3"/>
    <w:qFormat/>
    <w:rsid w:val="00B06E61"/>
    <w:pPr>
      <w:ind w:left="420" w:hangingChars="175" w:hanging="420"/>
    </w:pPr>
  </w:style>
  <w:style w:type="paragraph" w:customStyle="1" w:styleId="14">
    <w:name w:val="14综述标题"/>
    <w:basedOn w:val="7"/>
    <w:qFormat/>
    <w:rsid w:val="00B06E61"/>
  </w:style>
  <w:style w:type="paragraph" w:customStyle="1" w:styleId="15">
    <w:name w:val="15综述作者"/>
    <w:basedOn w:val="14"/>
    <w:qFormat/>
    <w:rsid w:val="00B06E61"/>
    <w:rPr>
      <w:rFonts w:eastAsia="仿宋"/>
      <w:sz w:val="28"/>
    </w:rPr>
  </w:style>
  <w:style w:type="paragraph" w:customStyle="1" w:styleId="16">
    <w:name w:val="16综述参考文献标题"/>
    <w:basedOn w:val="9"/>
    <w:qFormat/>
    <w:rsid w:val="00B06E61"/>
  </w:style>
  <w:style w:type="paragraph" w:customStyle="1" w:styleId="17">
    <w:name w:val="17综述参考文献"/>
    <w:basedOn w:val="13"/>
    <w:qFormat/>
    <w:rsid w:val="00B06E61"/>
    <w:rPr>
      <w:sz w:val="21"/>
    </w:rPr>
  </w:style>
  <w:style w:type="paragraph" w:customStyle="1" w:styleId="18">
    <w:name w:val="18科研究成果标题"/>
    <w:basedOn w:val="8"/>
    <w:qFormat/>
    <w:rsid w:val="00B06E61"/>
  </w:style>
  <w:style w:type="paragraph" w:customStyle="1" w:styleId="1-1">
    <w:name w:val="目录1-1"/>
    <w:basedOn w:val="TOC1"/>
    <w:rsid w:val="00B06E61"/>
    <w:rPr>
      <w:rFonts w:ascii="Times New Roman" w:eastAsia="仿宋" w:hAnsi="Times New Roman" w:cs="Times New Roman"/>
    </w:rPr>
  </w:style>
  <w:style w:type="paragraph" w:customStyle="1" w:styleId="2-1">
    <w:name w:val="目录2-1"/>
    <w:basedOn w:val="TOC2"/>
    <w:rsid w:val="00B06E61"/>
  </w:style>
  <w:style w:type="paragraph" w:customStyle="1" w:styleId="3-1">
    <w:name w:val="目录3-1"/>
    <w:basedOn w:val="TOC3"/>
    <w:rsid w:val="00B06E61"/>
  </w:style>
  <w:style w:type="character" w:customStyle="1" w:styleId="fontstyle01">
    <w:name w:val="fontstyle01"/>
    <w:qFormat/>
    <w:rsid w:val="00B06E61"/>
    <w:rPr>
      <w:rFonts w:ascii="宋体" w:eastAsia="宋体" w:hAnsi="宋体" w:cs="宋体"/>
      <w:color w:val="000000"/>
      <w:sz w:val="24"/>
      <w:szCs w:val="24"/>
    </w:rPr>
  </w:style>
  <w:style w:type="paragraph" w:customStyle="1" w:styleId="af4">
    <w:name w:val="表格"/>
    <w:basedOn w:val="a3"/>
    <w:link w:val="af5"/>
    <w:qFormat/>
    <w:rsid w:val="00B06E61"/>
    <w:pPr>
      <w:keepNext/>
      <w:spacing w:line="360" w:lineRule="auto"/>
      <w:jc w:val="center"/>
    </w:pPr>
    <w:rPr>
      <w:rFonts w:ascii="等线 Light" w:hAnsi="等线 Light" w:cs="Times New Roman"/>
      <w:b/>
      <w:sz w:val="21"/>
      <w:lang w:val="zh-CN"/>
    </w:rPr>
  </w:style>
  <w:style w:type="character" w:customStyle="1" w:styleId="af5">
    <w:name w:val="表格 字符"/>
    <w:link w:val="af4"/>
    <w:rsid w:val="00B06E61"/>
    <w:rPr>
      <w:rFonts w:ascii="等线 Light" w:eastAsia="黑体" w:hAnsi="等线 Light" w:cs="Times New Roman"/>
      <w:b/>
      <w:szCs w:val="20"/>
      <w:lang w:val="zh-CN"/>
    </w:rPr>
  </w:style>
  <w:style w:type="paragraph" w:customStyle="1" w:styleId="19">
    <w:name w:val="19表题"/>
    <w:basedOn w:val="110"/>
    <w:rsid w:val="00B06E61"/>
  </w:style>
  <w:style w:type="paragraph" w:customStyle="1" w:styleId="200">
    <w:name w:val="20表格正文"/>
    <w:basedOn w:val="12"/>
    <w:rsid w:val="00B06E61"/>
  </w:style>
  <w:style w:type="paragraph" w:customStyle="1" w:styleId="210">
    <w:name w:val="21表注"/>
    <w:basedOn w:val="12"/>
    <w:rsid w:val="00B06E61"/>
    <w:pPr>
      <w:spacing w:beforeLines="50" w:before="50"/>
      <w:jc w:val="left"/>
    </w:pPr>
  </w:style>
  <w:style w:type="character" w:customStyle="1" w:styleId="1a">
    <w:name w:val="未处理的提及1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paragraph" w:customStyle="1" w:styleId="TOC10">
    <w:name w:val="TOC 标题1"/>
    <w:basedOn w:val="1"/>
    <w:next w:val="a"/>
    <w:uiPriority w:val="39"/>
    <w:unhideWhenUsed/>
    <w:qFormat/>
    <w:rsid w:val="00B06E61"/>
    <w:pPr>
      <w:widowControl/>
      <w:spacing w:before="240" w:afterLines="0" w:line="259" w:lineRule="auto"/>
      <w:jc w:val="left"/>
      <w:outlineLvl w:val="9"/>
    </w:pPr>
    <w:rPr>
      <w:rFonts w:eastAsiaTheme="majorEastAsia" w:cstheme="majorBidi"/>
      <w:color w:val="2F5496" w:themeColor="accent1" w:themeShade="BF"/>
      <w:kern w:val="0"/>
    </w:rPr>
  </w:style>
  <w:style w:type="paragraph" w:styleId="af6">
    <w:name w:val="List Paragraph"/>
    <w:basedOn w:val="a"/>
    <w:uiPriority w:val="34"/>
    <w:qFormat/>
    <w:rsid w:val="00B06E61"/>
    <w:pPr>
      <w:ind w:firstLineChars="200" w:firstLine="420"/>
    </w:pPr>
    <w:rPr>
      <w:rFonts w:asciiTheme="minorHAnsi" w:eastAsiaTheme="minorEastAsia" w:hAnsiTheme="minorHAnsi" w:cstheme="minorBidi"/>
      <w:szCs w:val="24"/>
    </w:rPr>
  </w:style>
  <w:style w:type="table" w:customStyle="1" w:styleId="1b">
    <w:name w:val="网格型1"/>
    <w:basedOn w:val="a1"/>
    <w:uiPriority w:val="39"/>
    <w:rsid w:val="00B0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uiPriority w:val="39"/>
    <w:rsid w:val="00B0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"/>
    <w:basedOn w:val="a1"/>
    <w:uiPriority w:val="39"/>
    <w:rsid w:val="00B0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B06E6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B06E61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06E61"/>
    <w:rPr>
      <w:rFonts w:ascii="Times New Roman" w:eastAsia="宋体" w:hAnsi="Times New Roman" w:cs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06E61"/>
    <w:pPr>
      <w:jc w:val="center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rsid w:val="00B06E61"/>
    <w:rPr>
      <w:rFonts w:ascii="Times New Roman" w:eastAsia="宋体" w:hAnsi="Times New Roman" w:cs="Times New Roman"/>
      <w:sz w:val="20"/>
      <w:szCs w:val="20"/>
    </w:rPr>
  </w:style>
  <w:style w:type="character" w:styleId="af7">
    <w:name w:val="page number"/>
    <w:basedOn w:val="a0"/>
    <w:semiHidden/>
    <w:unhideWhenUsed/>
    <w:rsid w:val="00B06E61"/>
  </w:style>
  <w:style w:type="paragraph" w:styleId="TOC">
    <w:name w:val="TOC Heading"/>
    <w:basedOn w:val="1"/>
    <w:next w:val="a"/>
    <w:uiPriority w:val="39"/>
    <w:unhideWhenUsed/>
    <w:qFormat/>
    <w:rsid w:val="00B06E61"/>
    <w:pPr>
      <w:widowControl/>
      <w:spacing w:before="480" w:afterLines="0" w:line="276" w:lineRule="auto"/>
      <w:jc w:val="left"/>
      <w:outlineLvl w:val="9"/>
    </w:pPr>
    <w:rPr>
      <w:rFonts w:eastAsiaTheme="majorEastAsia" w:cstheme="majorBidi"/>
      <w:b/>
      <w:bCs/>
      <w:color w:val="2F5496" w:themeColor="accent1" w:themeShade="BF"/>
      <w:kern w:val="0"/>
      <w:sz w:val="28"/>
      <w:szCs w:val="28"/>
    </w:rPr>
  </w:style>
  <w:style w:type="paragraph" w:styleId="TOC4">
    <w:name w:val="toc 4"/>
    <w:basedOn w:val="a"/>
    <w:next w:val="a"/>
    <w:autoRedefine/>
    <w:unhideWhenUsed/>
    <w:rsid w:val="00B06E61"/>
    <w:pPr>
      <w:ind w:left="63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a"/>
    <w:next w:val="a"/>
    <w:autoRedefine/>
    <w:unhideWhenUsed/>
    <w:rsid w:val="00B06E61"/>
    <w:pPr>
      <w:ind w:left="84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a"/>
    <w:next w:val="a"/>
    <w:autoRedefine/>
    <w:unhideWhenUsed/>
    <w:rsid w:val="00B06E61"/>
    <w:pPr>
      <w:ind w:left="105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a"/>
    <w:next w:val="a"/>
    <w:autoRedefine/>
    <w:unhideWhenUsed/>
    <w:rsid w:val="00B06E61"/>
    <w:pPr>
      <w:ind w:left="126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a"/>
    <w:next w:val="a"/>
    <w:autoRedefine/>
    <w:unhideWhenUsed/>
    <w:rsid w:val="00B06E61"/>
    <w:pPr>
      <w:ind w:left="147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a"/>
    <w:next w:val="a"/>
    <w:autoRedefine/>
    <w:unhideWhenUsed/>
    <w:rsid w:val="00B06E61"/>
    <w:pPr>
      <w:ind w:left="1680"/>
      <w:jc w:val="left"/>
    </w:pPr>
    <w:rPr>
      <w:rFonts w:asciiTheme="minorHAnsi" w:hAnsiTheme="minorHAnsi" w:cstheme="minorHAnsi"/>
      <w:sz w:val="18"/>
      <w:szCs w:val="18"/>
    </w:rPr>
  </w:style>
  <w:style w:type="character" w:styleId="af8">
    <w:name w:val="annotation reference"/>
    <w:basedOn w:val="a0"/>
    <w:uiPriority w:val="99"/>
    <w:semiHidden/>
    <w:unhideWhenUsed/>
    <w:rsid w:val="00B06E61"/>
    <w:rPr>
      <w:sz w:val="21"/>
      <w:szCs w:val="21"/>
    </w:rPr>
  </w:style>
  <w:style w:type="paragraph" w:styleId="af9">
    <w:name w:val="annotation text"/>
    <w:basedOn w:val="a"/>
    <w:link w:val="afa"/>
    <w:uiPriority w:val="99"/>
    <w:semiHidden/>
    <w:unhideWhenUsed/>
    <w:rsid w:val="00B06E61"/>
    <w:pPr>
      <w:jc w:val="left"/>
    </w:pPr>
  </w:style>
  <w:style w:type="character" w:customStyle="1" w:styleId="afa">
    <w:name w:val="批注文字 字符"/>
    <w:basedOn w:val="a0"/>
    <w:link w:val="af9"/>
    <w:uiPriority w:val="99"/>
    <w:semiHidden/>
    <w:rsid w:val="00B06E61"/>
    <w:rPr>
      <w:rFonts w:ascii="Times New Roman" w:eastAsia="宋体" w:hAnsi="Times New Roman" w:cs="Times New Roman"/>
      <w:szCs w:val="20"/>
    </w:rPr>
  </w:style>
  <w:style w:type="paragraph" w:styleId="afb">
    <w:name w:val="annotation subject"/>
    <w:basedOn w:val="af9"/>
    <w:next w:val="af9"/>
    <w:link w:val="afc"/>
    <w:semiHidden/>
    <w:unhideWhenUsed/>
    <w:rsid w:val="00B06E61"/>
    <w:rPr>
      <w:b/>
      <w:bCs/>
    </w:rPr>
  </w:style>
  <w:style w:type="character" w:customStyle="1" w:styleId="afc">
    <w:name w:val="批注主题 字符"/>
    <w:basedOn w:val="afa"/>
    <w:link w:val="afb"/>
    <w:semiHidden/>
    <w:rsid w:val="00B06E61"/>
    <w:rPr>
      <w:rFonts w:ascii="Times New Roman" w:eastAsia="宋体" w:hAnsi="Times New Roman" w:cs="Times New Roman"/>
      <w:b/>
      <w:bCs/>
      <w:szCs w:val="20"/>
    </w:rPr>
  </w:style>
  <w:style w:type="character" w:customStyle="1" w:styleId="23">
    <w:name w:val="未处理的提及2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table" w:styleId="1c">
    <w:name w:val="Grid Table 1 Light"/>
    <w:basedOn w:val="a1"/>
    <w:uiPriority w:val="46"/>
    <w:rsid w:val="00B06E61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3">
    <w:name w:val="未处理的提及3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B06E61"/>
    <w:rPr>
      <w:rFonts w:ascii="Times New Roman" w:eastAsia="宋体" w:hAnsi="Times New Roman" w:cs="Times New Roman"/>
      <w:szCs w:val="20"/>
    </w:rPr>
  </w:style>
  <w:style w:type="character" w:customStyle="1" w:styleId="42">
    <w:name w:val="未处理的提及4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character" w:customStyle="1" w:styleId="50">
    <w:name w:val="未处理的提及5"/>
    <w:basedOn w:val="a0"/>
    <w:uiPriority w:val="99"/>
    <w:semiHidden/>
    <w:unhideWhenUsed/>
    <w:rsid w:val="00080EA9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a0"/>
    <w:rsid w:val="00FC6CED"/>
  </w:style>
  <w:style w:type="character" w:styleId="afe">
    <w:name w:val="Strong"/>
    <w:basedOn w:val="a0"/>
    <w:uiPriority w:val="22"/>
    <w:qFormat/>
    <w:rsid w:val="009C6A55"/>
    <w:rPr>
      <w:b/>
      <w:bCs/>
    </w:rPr>
  </w:style>
  <w:style w:type="table" w:customStyle="1" w:styleId="43">
    <w:name w:val="网格型4"/>
    <w:basedOn w:val="a1"/>
    <w:next w:val="af"/>
    <w:uiPriority w:val="39"/>
    <w:rsid w:val="00531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line number"/>
    <w:basedOn w:val="a0"/>
    <w:uiPriority w:val="99"/>
    <w:semiHidden/>
    <w:unhideWhenUsed/>
    <w:rsid w:val="008D0C01"/>
  </w:style>
  <w:style w:type="table" w:customStyle="1" w:styleId="410">
    <w:name w:val="网格型41"/>
    <w:basedOn w:val="a1"/>
    <w:uiPriority w:val="39"/>
    <w:rsid w:val="000D0973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未处理的提及6"/>
    <w:basedOn w:val="a0"/>
    <w:uiPriority w:val="99"/>
    <w:semiHidden/>
    <w:unhideWhenUsed/>
    <w:rsid w:val="000A3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2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7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7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6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8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9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4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9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6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2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2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6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3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2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0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6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6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9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9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1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3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6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0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1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4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1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1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46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4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2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9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9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0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9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6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0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7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4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6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2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3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3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2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8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5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4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4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2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7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9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9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3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7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7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3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3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6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7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1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5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0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2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2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8C236C-AD3F-4A17-A964-B84B41CCD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654</dc:creator>
  <cp:keywords/>
  <dc:description/>
  <cp:lastModifiedBy>p1034</cp:lastModifiedBy>
  <cp:revision>2</cp:revision>
  <dcterms:created xsi:type="dcterms:W3CDTF">2025-03-04T10:37:00Z</dcterms:created>
  <dcterms:modified xsi:type="dcterms:W3CDTF">2025-03-04T10:37:00Z</dcterms:modified>
</cp:coreProperties>
</file>